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09E4641" w14:textId="77777777" w:rsidR="0074485F" w:rsidRPr="00376CC5" w:rsidRDefault="0074485F" w:rsidP="0074485F">
      <w:pPr>
        <w:pStyle w:val="Title"/>
      </w:pPr>
      <w:r>
        <w:t>Ruminal bacterial communities differ in early lactation dairy cows with differing risk of ruminal acidosis</w:t>
      </w:r>
    </w:p>
    <w:p w14:paraId="69132824" w14:textId="0CBCFF2C" w:rsidR="0074485F" w:rsidRPr="00376CC5" w:rsidRDefault="0074485F" w:rsidP="0074485F">
      <w:pPr>
        <w:pStyle w:val="AuthorList"/>
      </w:pPr>
      <w:r>
        <w:t>Helen Marie Golder</w:t>
      </w:r>
      <w:r>
        <w:rPr>
          <w:vertAlign w:val="superscript"/>
        </w:rPr>
        <w:t>*</w:t>
      </w:r>
      <w:r w:rsidRPr="00376CC5">
        <w:t xml:space="preserve">, </w:t>
      </w:r>
      <w:r>
        <w:t>Josh Rehberger</w:t>
      </w:r>
      <w:r w:rsidRPr="00376CC5">
        <w:t xml:space="preserve">, </w:t>
      </w:r>
      <w:r w:rsidRPr="0074485F">
        <w:t>Alexandra H</w:t>
      </w:r>
      <w:r w:rsidR="00DB6D4E">
        <w:t>elena</w:t>
      </w:r>
      <w:r w:rsidRPr="0074485F">
        <w:t xml:space="preserve"> Smith</w:t>
      </w:r>
      <w:r w:rsidRPr="00376CC5">
        <w:t xml:space="preserve">, </w:t>
      </w:r>
      <w:r>
        <w:t>Elliot Block</w:t>
      </w:r>
      <w:r w:rsidRPr="0096356A">
        <w:t xml:space="preserve">, </w:t>
      </w:r>
      <w:r>
        <w:t>Ian John Lean</w:t>
      </w:r>
    </w:p>
    <w:p w14:paraId="217F3AE0" w14:textId="17300590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74485F">
        <w:rPr>
          <w:rFonts w:cs="Times New Roman"/>
        </w:rPr>
        <w:t>Helen Golder</w:t>
      </w:r>
      <w:r w:rsidR="00994A3D" w:rsidRPr="00994A3D">
        <w:rPr>
          <w:rFonts w:cs="Times New Roman"/>
        </w:rPr>
        <w:t xml:space="preserve">: </w:t>
      </w:r>
      <w:r w:rsidR="0074485F">
        <w:rPr>
          <w:rFonts w:cs="Times New Roman"/>
        </w:rPr>
        <w:t>heleng</w:t>
      </w:r>
      <w:r w:rsidRPr="00994A3D">
        <w:rPr>
          <w:rFonts w:cs="Times New Roman"/>
        </w:rPr>
        <w:t>@</w:t>
      </w:r>
      <w:r w:rsidR="0074485F">
        <w:rPr>
          <w:rFonts w:cs="Times New Roman"/>
        </w:rPr>
        <w:t>scibus.com.au</w:t>
      </w:r>
    </w:p>
    <w:p w14:paraId="7A1E9397" w14:textId="14506C68" w:rsidR="0074485F" w:rsidRPr="00E35337" w:rsidRDefault="0074485F" w:rsidP="0074485F">
      <w:pPr>
        <w:jc w:val="both"/>
        <w:rPr>
          <w:rFonts w:cs="Times New Roman"/>
        </w:rPr>
      </w:pPr>
      <w:r>
        <w:rPr>
          <w:rFonts w:cs="Times New Roman"/>
          <w:b/>
          <w:bCs/>
          <w:szCs w:val="24"/>
        </w:rPr>
        <w:t>Supplementary Table</w:t>
      </w:r>
      <w:r w:rsidRPr="00802E12">
        <w:rPr>
          <w:rFonts w:cs="Times New Roman"/>
          <w:b/>
          <w:bCs/>
          <w:szCs w:val="24"/>
        </w:rPr>
        <w:t xml:space="preserve"> </w:t>
      </w:r>
      <w:r w:rsidR="00F62A1A">
        <w:rPr>
          <w:rFonts w:cs="Times New Roman"/>
          <w:b/>
          <w:bCs/>
          <w:szCs w:val="24"/>
        </w:rPr>
        <w:t>2</w:t>
      </w:r>
      <w:r w:rsidRPr="00802E12">
        <w:rPr>
          <w:rFonts w:cs="Times New Roman"/>
          <w:b/>
          <w:bCs/>
          <w:szCs w:val="24"/>
        </w:rPr>
        <w:t>.</w:t>
      </w:r>
      <w:r w:rsidRPr="00802E12">
        <w:rPr>
          <w:rFonts w:cs="Times New Roman"/>
          <w:szCs w:val="24"/>
        </w:rPr>
        <w:t xml:space="preserve"> The</w:t>
      </w:r>
      <w:r w:rsidRPr="004C6E25">
        <w:rPr>
          <w:rFonts w:cs="Times New Roman"/>
          <w:szCs w:val="24"/>
        </w:rPr>
        <w:t xml:space="preserve"> coefficient</w:t>
      </w:r>
      <w:r w:rsidRPr="007338F8">
        <w:rPr>
          <w:rFonts w:cs="Times New Roman"/>
          <w:szCs w:val="24"/>
        </w:rPr>
        <w:t>, SE, and significance for diet nutrient components from a backwards step</w:t>
      </w:r>
      <w:r>
        <w:rPr>
          <w:rFonts w:cs="Times New Roman"/>
          <w:szCs w:val="24"/>
        </w:rPr>
        <w:t>wise</w:t>
      </w:r>
      <w:r w:rsidRPr="007338F8">
        <w:rPr>
          <w:rFonts w:cs="Times New Roman"/>
          <w:szCs w:val="24"/>
        </w:rPr>
        <w:t xml:space="preserve"> elimination regression</w:t>
      </w:r>
      <w:r>
        <w:rPr>
          <w:rFonts w:cs="Times New Roman"/>
          <w:szCs w:val="24"/>
        </w:rPr>
        <w:t>, that included the fixed effect of region,</w:t>
      </w:r>
      <w:r w:rsidRPr="007338F8">
        <w:rPr>
          <w:rFonts w:cs="Times New Roman"/>
          <w:szCs w:val="24"/>
        </w:rPr>
        <w:t xml:space="preserve"> for </w:t>
      </w:r>
      <w:r>
        <w:rPr>
          <w:rFonts w:cs="Times New Roman"/>
          <w:szCs w:val="24"/>
        </w:rPr>
        <w:t xml:space="preserve">the </w:t>
      </w:r>
      <w:r>
        <w:rPr>
          <w:rFonts w:cs="Times New Roman"/>
          <w:szCs w:val="24"/>
          <w:lang w:val="en-GB"/>
        </w:rPr>
        <w:t>26 phyla that had at least one sample with a relative abundance of &gt;0.3% which include the 9 phyla of interest included in Table 6</w:t>
      </w:r>
      <w:r w:rsidRPr="007338F8">
        <w:rPr>
          <w:rFonts w:cs="Times New Roman"/>
          <w:szCs w:val="24"/>
        </w:rPr>
        <w:t xml:space="preserve">. Nutrients with a significance </w:t>
      </w:r>
      <w:r w:rsidRPr="007338F8">
        <w:rPr>
          <w:rFonts w:cs="Times New Roman"/>
          <w:i/>
          <w:iCs/>
          <w:szCs w:val="24"/>
        </w:rPr>
        <w:t>P</w:t>
      </w:r>
      <w:r w:rsidRPr="007338F8">
        <w:rPr>
          <w:rFonts w:cs="Times New Roman"/>
          <w:szCs w:val="24"/>
        </w:rPr>
        <w:t xml:space="preserve"> &lt;0.100 remained in the model, </w:t>
      </w:r>
      <w:r w:rsidR="009C142D" w:rsidRPr="007338F8">
        <w:rPr>
          <w:rFonts w:cs="Times New Roman"/>
          <w:szCs w:val="24"/>
        </w:rPr>
        <w:t>except for</w:t>
      </w:r>
      <w:r w:rsidRPr="007338F8">
        <w:rPr>
          <w:rFonts w:cs="Times New Roman"/>
          <w:szCs w:val="24"/>
        </w:rPr>
        <w:t xml:space="preserve"> confounding. </w:t>
      </w:r>
      <w:r w:rsidR="00192353" w:rsidRPr="00D05446">
        <w:rPr>
          <w:rFonts w:cs="Times New Roman"/>
          <w:szCs w:val="24"/>
        </w:rPr>
        <w:t>The root</w:t>
      </w:r>
      <w:r w:rsidR="00192353">
        <w:rPr>
          <w:rFonts w:cs="Times New Roman"/>
          <w:szCs w:val="24"/>
        </w:rPr>
        <w:t xml:space="preserve"> mean square error (RMSE) for each model (phyla) is given, </w:t>
      </w:r>
      <w:r w:rsidR="00192353" w:rsidRPr="007338F8">
        <w:rPr>
          <w:rFonts w:cs="Times New Roman"/>
          <w:szCs w:val="24"/>
        </w:rPr>
        <w:t xml:space="preserve">abundance [relative and center logged ratio (CLR)] for each </w:t>
      </w:r>
      <w:r w:rsidR="00192353">
        <w:rPr>
          <w:rFonts w:cs="Times New Roman"/>
          <w:szCs w:val="24"/>
        </w:rPr>
        <w:t>phyl</w:t>
      </w:r>
      <w:r w:rsidR="009C142D">
        <w:rPr>
          <w:rFonts w:cs="Times New Roman"/>
          <w:szCs w:val="24"/>
        </w:rPr>
        <w:t>um</w:t>
      </w:r>
      <w:r w:rsidR="00192353">
        <w:rPr>
          <w:rFonts w:cs="Times New Roman"/>
          <w:szCs w:val="24"/>
        </w:rPr>
        <w:t>,</w:t>
      </w:r>
      <w:r w:rsidR="00192353" w:rsidRPr="007338F8">
        <w:rPr>
          <w:rFonts w:cs="Times New Roman"/>
          <w:szCs w:val="24"/>
        </w:rPr>
        <w:t xml:space="preserve"> </w:t>
      </w:r>
      <w:r w:rsidRPr="007338F8">
        <w:rPr>
          <w:rFonts w:cs="Times New Roman"/>
          <w:szCs w:val="24"/>
        </w:rPr>
        <w:t xml:space="preserve">and </w:t>
      </w:r>
      <w:r>
        <w:rPr>
          <w:rFonts w:cs="Times New Roman"/>
          <w:szCs w:val="24"/>
        </w:rPr>
        <w:t>whether the phylum was a phylum of interest already included in Table 6</w:t>
      </w:r>
      <w:r w:rsidRPr="007338F8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</w:t>
      </w:r>
    </w:p>
    <w:tbl>
      <w:tblPr>
        <w:tblW w:w="9777" w:type="dxa"/>
        <w:tblLook w:val="04A0" w:firstRow="1" w:lastRow="0" w:firstColumn="1" w:lastColumn="0" w:noHBand="0" w:noVBand="1"/>
      </w:tblPr>
      <w:tblGrid>
        <w:gridCol w:w="2229"/>
        <w:gridCol w:w="1296"/>
        <w:gridCol w:w="1013"/>
        <w:gridCol w:w="1219"/>
        <w:gridCol w:w="877"/>
        <w:gridCol w:w="1349"/>
        <w:gridCol w:w="1010"/>
        <w:gridCol w:w="784"/>
      </w:tblGrid>
      <w:tr w:rsidR="001F41B5" w:rsidRPr="00E35337" w14:paraId="66383DB9" w14:textId="77777777" w:rsidTr="001F41B5">
        <w:trPr>
          <w:trHeight w:val="300"/>
        </w:trPr>
        <w:tc>
          <w:tcPr>
            <w:tcW w:w="222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10F09C" w14:textId="77777777" w:rsidR="001F41B5" w:rsidRPr="00E35337" w:rsidRDefault="001F41B5" w:rsidP="0074485F">
            <w:pPr>
              <w:spacing w:after="0"/>
              <w:contextualSpacing/>
              <w:rPr>
                <w:rFonts w:cs="Times New Roman"/>
              </w:rPr>
            </w:pPr>
            <w:r w:rsidRPr="00E35337">
              <w:rPr>
                <w:rFonts w:cs="Times New Roman"/>
              </w:rPr>
              <w:t>Phylum</w:t>
            </w:r>
          </w:p>
        </w:tc>
        <w:tc>
          <w:tcPr>
            <w:tcW w:w="129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EB41C0" w14:textId="77777777" w:rsidR="001F41B5" w:rsidRPr="00E35337" w:rsidRDefault="001F41B5" w:rsidP="0074485F">
            <w:pPr>
              <w:spacing w:after="0"/>
              <w:contextualSpacing/>
              <w:jc w:val="center"/>
              <w:rPr>
                <w:rFonts w:cs="Times New Roman"/>
              </w:rPr>
            </w:pPr>
            <w:r w:rsidRPr="004C6E25">
              <w:rPr>
                <w:rFonts w:cs="Times New Roman"/>
                <w:szCs w:val="24"/>
              </w:rPr>
              <w:t>Coefficient</w:t>
            </w:r>
          </w:p>
        </w:tc>
        <w:tc>
          <w:tcPr>
            <w:tcW w:w="101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463B9F" w14:textId="77777777" w:rsidR="001F41B5" w:rsidRPr="00E35337" w:rsidRDefault="001F41B5" w:rsidP="0074485F">
            <w:pPr>
              <w:spacing w:after="0"/>
              <w:contextualSpacing/>
              <w:jc w:val="center"/>
              <w:rPr>
                <w:rFonts w:cs="Times New Roman"/>
              </w:rPr>
            </w:pPr>
            <w:r w:rsidRPr="004C6E25">
              <w:rPr>
                <w:rFonts w:cs="Times New Roman"/>
                <w:szCs w:val="24"/>
              </w:rPr>
              <w:t>SE</w:t>
            </w:r>
          </w:p>
        </w:tc>
        <w:tc>
          <w:tcPr>
            <w:tcW w:w="121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69F736" w14:textId="77777777" w:rsidR="001F41B5" w:rsidRPr="00E35337" w:rsidRDefault="001F41B5" w:rsidP="0074485F">
            <w:pPr>
              <w:spacing w:after="0"/>
              <w:contextualSpacing/>
              <w:jc w:val="center"/>
              <w:rPr>
                <w:rFonts w:cs="Times New Roman"/>
                <w:i/>
                <w:iCs/>
              </w:rPr>
            </w:pPr>
            <w:r w:rsidRPr="004C6E25">
              <w:rPr>
                <w:rFonts w:cs="Times New Roman"/>
                <w:i/>
                <w:iCs/>
                <w:szCs w:val="24"/>
              </w:rPr>
              <w:t>P</w:t>
            </w:r>
            <w:r w:rsidRPr="004C6E25">
              <w:rPr>
                <w:rFonts w:cs="Times New Roman"/>
                <w:szCs w:val="24"/>
              </w:rPr>
              <w:t>-value</w:t>
            </w:r>
          </w:p>
        </w:tc>
        <w:tc>
          <w:tcPr>
            <w:tcW w:w="87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1CBA604" w14:textId="029771EA" w:rsidR="001F41B5" w:rsidRPr="004C6E25" w:rsidRDefault="001F41B5" w:rsidP="001F41B5">
            <w:pPr>
              <w:spacing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RMSE</w:t>
            </w:r>
          </w:p>
        </w:tc>
        <w:tc>
          <w:tcPr>
            <w:tcW w:w="23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3DB228" w14:textId="414150F5" w:rsidR="001F41B5" w:rsidRPr="00E35337" w:rsidRDefault="001F41B5" w:rsidP="0074485F">
            <w:pPr>
              <w:spacing w:after="0"/>
              <w:contextualSpacing/>
              <w:jc w:val="center"/>
              <w:rPr>
                <w:rFonts w:cs="Times New Roman"/>
                <w:color w:val="000000"/>
              </w:rPr>
            </w:pPr>
            <w:r w:rsidRPr="004C6E25">
              <w:rPr>
                <w:rFonts w:cs="Times New Roman"/>
                <w:color w:val="000000"/>
                <w:szCs w:val="24"/>
              </w:rPr>
              <w:t>Mean abundance</w:t>
            </w:r>
          </w:p>
        </w:tc>
        <w:tc>
          <w:tcPr>
            <w:tcW w:w="78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8E86359" w14:textId="77777777" w:rsidR="001F41B5" w:rsidRPr="00E35337" w:rsidRDefault="001F41B5" w:rsidP="0074485F">
            <w:pPr>
              <w:spacing w:after="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In Table 6</w:t>
            </w:r>
          </w:p>
        </w:tc>
      </w:tr>
      <w:tr w:rsidR="001F41B5" w:rsidRPr="00E35337" w14:paraId="2FEEB83E" w14:textId="77777777" w:rsidTr="001F41B5">
        <w:trPr>
          <w:trHeight w:val="300"/>
        </w:trPr>
        <w:tc>
          <w:tcPr>
            <w:tcW w:w="222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A4CDBB" w14:textId="77777777" w:rsidR="001F41B5" w:rsidRPr="00E35337" w:rsidRDefault="001F41B5" w:rsidP="0074485F">
            <w:pPr>
              <w:spacing w:after="0"/>
              <w:contextualSpacing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29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754B83" w14:textId="77777777" w:rsidR="001F41B5" w:rsidRPr="00E35337" w:rsidRDefault="001F41B5" w:rsidP="0074485F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01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DEAC7D" w14:textId="77777777" w:rsidR="001F41B5" w:rsidRPr="00E35337" w:rsidRDefault="001F41B5" w:rsidP="0074485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1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8C37B1" w14:textId="77777777" w:rsidR="001F41B5" w:rsidRPr="00E35337" w:rsidRDefault="001F41B5" w:rsidP="0074485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7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697D8EE" w14:textId="77777777" w:rsidR="001F41B5" w:rsidRPr="00E35337" w:rsidRDefault="001F41B5" w:rsidP="0074485F">
            <w:pPr>
              <w:spacing w:after="0"/>
              <w:contextualSpacing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413394" w14:textId="7CACA737" w:rsidR="001F41B5" w:rsidRPr="00E35337" w:rsidRDefault="001F41B5" w:rsidP="0074485F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E35337">
              <w:rPr>
                <w:rFonts w:cs="Times New Roman"/>
                <w:color w:val="000000"/>
              </w:rPr>
              <w:t xml:space="preserve">Relative </w:t>
            </w:r>
            <w:r>
              <w:rPr>
                <w:rFonts w:cs="Times New Roman"/>
                <w:color w:val="000000"/>
              </w:rPr>
              <w:t>(%)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648A08" w14:textId="77777777" w:rsidR="001F41B5" w:rsidRPr="00E35337" w:rsidRDefault="001F41B5" w:rsidP="0074485F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E35337">
              <w:rPr>
                <w:rFonts w:cs="Times New Roman"/>
                <w:color w:val="000000"/>
              </w:rPr>
              <w:t>CL</w:t>
            </w:r>
            <w:r>
              <w:rPr>
                <w:rFonts w:cs="Times New Roman"/>
                <w:color w:val="000000"/>
              </w:rPr>
              <w:t>R</w:t>
            </w:r>
          </w:p>
        </w:tc>
        <w:tc>
          <w:tcPr>
            <w:tcW w:w="78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41049DE" w14:textId="77777777" w:rsidR="001F41B5" w:rsidRPr="00E35337" w:rsidRDefault="001F41B5" w:rsidP="0074485F">
            <w:pPr>
              <w:spacing w:after="0"/>
              <w:contextualSpacing/>
              <w:jc w:val="center"/>
              <w:rPr>
                <w:rFonts w:cs="Times New Roman"/>
                <w:color w:val="000000"/>
              </w:rPr>
            </w:pPr>
          </w:p>
        </w:tc>
      </w:tr>
      <w:tr w:rsidR="001F41B5" w:rsidRPr="004C43A3" w14:paraId="53D739EC" w14:textId="77777777" w:rsidTr="001F41B5">
        <w:trPr>
          <w:trHeight w:val="300"/>
        </w:trPr>
        <w:tc>
          <w:tcPr>
            <w:tcW w:w="2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0042" w14:textId="77777777" w:rsidR="001F41B5" w:rsidRPr="001958BE" w:rsidRDefault="001F41B5" w:rsidP="0074485F">
            <w:pPr>
              <w:spacing w:after="0"/>
              <w:contextualSpacing/>
              <w:rPr>
                <w:rFonts w:eastAsia="Times New Roman" w:cs="Times New Roman"/>
                <w:color w:val="000000"/>
                <w:lang w:eastAsia="en-AU"/>
              </w:rPr>
            </w:pPr>
            <w:proofErr w:type="spellStart"/>
            <w:r w:rsidRPr="001958BE">
              <w:rPr>
                <w:rFonts w:eastAsia="Times New Roman" w:cs="Times New Roman"/>
                <w:color w:val="000000"/>
                <w:lang w:eastAsia="en-AU"/>
              </w:rPr>
              <w:t>Acidobacteria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C6BB" w14:textId="77777777" w:rsidR="001F41B5" w:rsidRPr="004C43A3" w:rsidRDefault="001F41B5" w:rsidP="0074485F">
            <w:pPr>
              <w:spacing w:after="0"/>
              <w:ind w:left="170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DD5B" w14:textId="77777777" w:rsidR="001F41B5" w:rsidRPr="004C43A3" w:rsidRDefault="001F41B5" w:rsidP="0074485F">
            <w:pPr>
              <w:spacing w:after="0"/>
              <w:ind w:left="170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DBB3" w14:textId="77777777" w:rsidR="001F41B5" w:rsidRPr="004C43A3" w:rsidRDefault="001F41B5" w:rsidP="0074485F">
            <w:pPr>
              <w:spacing w:after="0"/>
              <w:ind w:left="170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18EBAC" w14:textId="62604E9A" w:rsidR="001F41B5" w:rsidRDefault="003138FF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0.340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5499" w14:textId="0A69D4E4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&lt;</w:t>
            </w:r>
            <w:r w:rsidRPr="004C43A3">
              <w:rPr>
                <w:rFonts w:eastAsia="Times New Roman" w:cs="Times New Roman"/>
                <w:color w:val="000000"/>
                <w:lang w:eastAsia="en-AU"/>
              </w:rPr>
              <w:t>0.00</w:t>
            </w:r>
            <w:r>
              <w:rPr>
                <w:rFonts w:eastAsia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1AA4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-0.005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AEF418" w14:textId="77777777" w:rsidR="001F41B5" w:rsidRPr="004C43A3" w:rsidRDefault="001F41B5" w:rsidP="0074485F">
            <w:pPr>
              <w:spacing w:after="0"/>
              <w:ind w:left="-15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o</w:t>
            </w:r>
          </w:p>
        </w:tc>
      </w:tr>
      <w:tr w:rsidR="001F41B5" w:rsidRPr="004C43A3" w14:paraId="75494023" w14:textId="77777777" w:rsidTr="001F41B5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00A9" w14:textId="77777777" w:rsidR="001F41B5" w:rsidRPr="001958BE" w:rsidRDefault="001F41B5" w:rsidP="0074485F">
            <w:pPr>
              <w:spacing w:after="0"/>
              <w:ind w:left="170"/>
              <w:contextualSpacing/>
              <w:rPr>
                <w:rFonts w:eastAsia="Times New Roman" w:cs="Times New Roman"/>
                <w:color w:val="000000"/>
                <w:lang w:eastAsia="en-AU"/>
              </w:rPr>
            </w:pPr>
            <w:r w:rsidRPr="001958BE">
              <w:rPr>
                <w:rFonts w:eastAsia="Times New Roman" w:cs="Times New Roman"/>
                <w:color w:val="000000"/>
                <w:lang w:eastAsia="en-AU"/>
              </w:rPr>
              <w:t>CP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F26A" w14:textId="77777777" w:rsidR="001F41B5" w:rsidRPr="004C43A3" w:rsidRDefault="001F41B5" w:rsidP="0074485F">
            <w:pPr>
              <w:spacing w:after="0"/>
              <w:ind w:left="-190" w:firstLine="142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-0.03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ADFE" w14:textId="77777777" w:rsidR="001F41B5" w:rsidRPr="004C43A3" w:rsidRDefault="001F41B5" w:rsidP="0074485F">
            <w:pPr>
              <w:spacing w:after="0"/>
              <w:ind w:left="15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2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BFD0" w14:textId="77777777" w:rsidR="001F41B5" w:rsidRPr="004C43A3" w:rsidRDefault="001F41B5" w:rsidP="0074485F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10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0058674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86E6" w14:textId="6C15EBD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F474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8AEA3F" w14:textId="77777777" w:rsidR="001F41B5" w:rsidRPr="004C43A3" w:rsidRDefault="001F41B5" w:rsidP="0074485F">
            <w:pPr>
              <w:spacing w:after="0"/>
              <w:ind w:left="-15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1F41B5" w:rsidRPr="004C43A3" w14:paraId="35BDA7AD" w14:textId="77777777" w:rsidTr="001F41B5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62F9" w14:textId="77777777" w:rsidR="001F41B5" w:rsidRPr="001958BE" w:rsidRDefault="001F41B5" w:rsidP="0074485F">
            <w:pPr>
              <w:spacing w:after="0"/>
              <w:contextualSpacing/>
              <w:rPr>
                <w:rFonts w:eastAsia="Times New Roman" w:cs="Times New Roman"/>
                <w:color w:val="000000"/>
                <w:lang w:eastAsia="en-AU"/>
              </w:rPr>
            </w:pPr>
            <w:r w:rsidRPr="001958BE">
              <w:rPr>
                <w:rFonts w:eastAsia="Times New Roman" w:cs="Times New Roman"/>
                <w:color w:val="000000"/>
                <w:lang w:eastAsia="en-AU"/>
              </w:rPr>
              <w:t>Actinobacteri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9F6F" w14:textId="77777777" w:rsidR="001F41B5" w:rsidRPr="004C43A3" w:rsidRDefault="001F41B5" w:rsidP="0074485F">
            <w:pPr>
              <w:spacing w:after="0"/>
              <w:ind w:left="-190" w:firstLine="142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28E9" w14:textId="77777777" w:rsidR="001F41B5" w:rsidRPr="004C43A3" w:rsidRDefault="001F41B5" w:rsidP="0074485F">
            <w:pPr>
              <w:spacing w:after="0"/>
              <w:ind w:left="15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4657" w14:textId="77777777" w:rsidR="001F41B5" w:rsidRPr="004C43A3" w:rsidRDefault="001F41B5" w:rsidP="0074485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E015B3F" w14:textId="049069E8" w:rsidR="001F41B5" w:rsidRPr="004C43A3" w:rsidRDefault="00ED6ABE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0.94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4D53" w14:textId="0F03C09F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8.6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83B34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-0.01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23E966" w14:textId="77777777" w:rsidR="001F41B5" w:rsidRPr="004C43A3" w:rsidRDefault="001F41B5" w:rsidP="0074485F">
            <w:pPr>
              <w:spacing w:after="0"/>
              <w:ind w:left="-15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Yes</w:t>
            </w:r>
          </w:p>
        </w:tc>
      </w:tr>
      <w:tr w:rsidR="001F41B5" w:rsidRPr="004C43A3" w14:paraId="28A1B661" w14:textId="77777777" w:rsidTr="001F41B5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6579" w14:textId="77777777" w:rsidR="001F41B5" w:rsidRPr="001958BE" w:rsidRDefault="001F41B5" w:rsidP="0074485F">
            <w:pPr>
              <w:spacing w:after="0"/>
              <w:ind w:left="170"/>
              <w:contextualSpacing/>
              <w:rPr>
                <w:rFonts w:eastAsia="Times New Roman" w:cs="Times New Roman"/>
                <w:color w:val="000000"/>
                <w:lang w:eastAsia="en-AU"/>
              </w:rPr>
            </w:pPr>
            <w:r w:rsidRPr="001958BE">
              <w:rPr>
                <w:rFonts w:eastAsia="Times New Roman" w:cs="Times New Roman"/>
                <w:color w:val="000000"/>
                <w:lang w:eastAsia="en-AU"/>
              </w:rPr>
              <w:t>CP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B3B1" w14:textId="77777777" w:rsidR="001F41B5" w:rsidRPr="004C43A3" w:rsidRDefault="001F41B5" w:rsidP="0074485F">
            <w:pPr>
              <w:spacing w:after="0"/>
              <w:ind w:left="-190" w:firstLine="142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11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D53E3" w14:textId="77777777" w:rsidR="001F41B5" w:rsidRPr="004C43A3" w:rsidRDefault="001F41B5" w:rsidP="0074485F">
            <w:pPr>
              <w:spacing w:after="0"/>
              <w:ind w:left="15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6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E2FD" w14:textId="77777777" w:rsidR="001F41B5" w:rsidRPr="004C43A3" w:rsidRDefault="001F41B5" w:rsidP="0074485F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7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160F594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BCE3D" w14:textId="35163E4E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DB31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5CC941" w14:textId="77777777" w:rsidR="001F41B5" w:rsidRPr="004C43A3" w:rsidRDefault="001F41B5" w:rsidP="0074485F">
            <w:pPr>
              <w:spacing w:after="0"/>
              <w:ind w:left="-15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1F41B5" w:rsidRPr="004C43A3" w14:paraId="35929F6D" w14:textId="77777777" w:rsidTr="001F41B5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E7310" w14:textId="77777777" w:rsidR="001F41B5" w:rsidRPr="001958BE" w:rsidRDefault="001F41B5" w:rsidP="0074485F">
            <w:pPr>
              <w:spacing w:after="0"/>
              <w:ind w:left="170"/>
              <w:contextualSpacing/>
              <w:rPr>
                <w:rFonts w:eastAsia="Times New Roman" w:cs="Times New Roman"/>
                <w:color w:val="000000"/>
                <w:lang w:eastAsia="en-AU"/>
              </w:rPr>
            </w:pPr>
            <w:r w:rsidRPr="001958BE">
              <w:rPr>
                <w:rFonts w:eastAsia="Times New Roman" w:cs="Times New Roman"/>
                <w:color w:val="000000"/>
                <w:lang w:eastAsia="en-AU"/>
              </w:rPr>
              <w:t>Sugar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2620" w14:textId="77777777" w:rsidR="001F41B5" w:rsidRPr="004C43A3" w:rsidRDefault="001F41B5" w:rsidP="0074485F">
            <w:pPr>
              <w:spacing w:after="0"/>
              <w:ind w:left="-190" w:firstLine="142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14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05006" w14:textId="77777777" w:rsidR="001F41B5" w:rsidRPr="004C43A3" w:rsidRDefault="001F41B5" w:rsidP="0074485F">
            <w:pPr>
              <w:spacing w:after="0"/>
              <w:ind w:left="15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8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ACB12" w14:textId="77777777" w:rsidR="001F41B5" w:rsidRPr="004C43A3" w:rsidRDefault="001F41B5" w:rsidP="0074485F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6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AE9A205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6A06" w14:textId="6FB9EDED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4505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A98651" w14:textId="77777777" w:rsidR="001F41B5" w:rsidRPr="004C43A3" w:rsidRDefault="001F41B5" w:rsidP="0074485F">
            <w:pPr>
              <w:spacing w:after="0"/>
              <w:ind w:left="-15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1F41B5" w:rsidRPr="004C43A3" w14:paraId="1D180623" w14:textId="77777777" w:rsidTr="001F41B5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F5CF" w14:textId="77777777" w:rsidR="001F41B5" w:rsidRPr="001958BE" w:rsidRDefault="001F41B5" w:rsidP="0074485F">
            <w:pPr>
              <w:spacing w:after="0"/>
              <w:ind w:left="170"/>
              <w:contextualSpacing/>
              <w:rPr>
                <w:rFonts w:eastAsia="Times New Roman" w:cs="Times New Roman"/>
                <w:color w:val="000000"/>
                <w:lang w:eastAsia="en-AU"/>
              </w:rPr>
            </w:pPr>
            <w:r w:rsidRPr="001958BE">
              <w:rPr>
                <w:rFonts w:eastAsia="Times New Roman" w:cs="Times New Roman"/>
                <w:color w:val="000000"/>
                <w:lang w:eastAsia="en-AU"/>
              </w:rPr>
              <w:t>NDF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DE8A" w14:textId="77777777" w:rsidR="001F41B5" w:rsidRPr="004C43A3" w:rsidRDefault="001F41B5" w:rsidP="0074485F">
            <w:pPr>
              <w:spacing w:after="0"/>
              <w:ind w:left="-190" w:firstLine="142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4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33E4" w14:textId="77777777" w:rsidR="001F41B5" w:rsidRPr="004C43A3" w:rsidRDefault="001F41B5" w:rsidP="0074485F">
            <w:pPr>
              <w:spacing w:after="0"/>
              <w:ind w:left="15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2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590EA" w14:textId="77777777" w:rsidR="001F41B5" w:rsidRPr="004C43A3" w:rsidRDefault="001F41B5" w:rsidP="0074485F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8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12FB630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27BE" w14:textId="7FF97CA5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697B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257C22" w14:textId="77777777" w:rsidR="001F41B5" w:rsidRPr="004C43A3" w:rsidRDefault="001F41B5" w:rsidP="0074485F">
            <w:pPr>
              <w:spacing w:after="0"/>
              <w:ind w:left="-15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1F41B5" w:rsidRPr="004C43A3" w14:paraId="5D1B1FCF" w14:textId="77777777" w:rsidTr="001F41B5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021C4" w14:textId="77777777" w:rsidR="001F41B5" w:rsidRPr="001958BE" w:rsidRDefault="001F41B5" w:rsidP="0074485F">
            <w:pPr>
              <w:spacing w:after="0"/>
              <w:ind w:left="170"/>
              <w:contextualSpacing/>
              <w:rPr>
                <w:rFonts w:eastAsia="Times New Roman" w:cs="Times New Roman"/>
                <w:color w:val="000000"/>
                <w:lang w:eastAsia="en-AU"/>
              </w:rPr>
            </w:pPr>
            <w:r w:rsidRPr="001958BE">
              <w:rPr>
                <w:rFonts w:eastAsia="Times New Roman" w:cs="Times New Roman"/>
                <w:color w:val="000000"/>
                <w:lang w:eastAsia="en-AU"/>
              </w:rPr>
              <w:t>Starch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26C2" w14:textId="77777777" w:rsidR="001F41B5" w:rsidRPr="004C43A3" w:rsidRDefault="001F41B5" w:rsidP="0074485F">
            <w:pPr>
              <w:spacing w:after="0"/>
              <w:ind w:left="-190" w:firstLine="142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8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7B00D" w14:textId="77777777" w:rsidR="001F41B5" w:rsidRPr="004C43A3" w:rsidRDefault="001F41B5" w:rsidP="0074485F">
            <w:pPr>
              <w:spacing w:after="0"/>
              <w:ind w:left="15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4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B8D1" w14:textId="77777777" w:rsidR="001F41B5" w:rsidRPr="004C43A3" w:rsidRDefault="001F41B5" w:rsidP="0074485F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4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7AB15F4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3F874" w14:textId="3E6D06CF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3B68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56C047" w14:textId="77777777" w:rsidR="001F41B5" w:rsidRPr="004C43A3" w:rsidRDefault="001F41B5" w:rsidP="0074485F">
            <w:pPr>
              <w:spacing w:after="0"/>
              <w:ind w:left="-15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1F41B5" w:rsidRPr="004C43A3" w14:paraId="6D32E2C2" w14:textId="77777777" w:rsidTr="001F41B5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34FE" w14:textId="77777777" w:rsidR="001F41B5" w:rsidRPr="001958BE" w:rsidRDefault="001F41B5" w:rsidP="0074485F">
            <w:pPr>
              <w:spacing w:after="0"/>
              <w:ind w:left="170"/>
              <w:contextualSpacing/>
              <w:rPr>
                <w:rFonts w:eastAsia="Times New Roman" w:cs="Times New Roman"/>
                <w:color w:val="000000"/>
                <w:lang w:eastAsia="en-AU"/>
              </w:rPr>
            </w:pPr>
            <w:r w:rsidRPr="001958BE">
              <w:rPr>
                <w:rFonts w:eastAsia="Times New Roman" w:cs="Times New Roman"/>
                <w:color w:val="000000"/>
                <w:lang w:eastAsia="en-AU"/>
              </w:rPr>
              <w:t>Crude fa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EA96" w14:textId="77777777" w:rsidR="001F41B5" w:rsidRPr="004C43A3" w:rsidRDefault="001F41B5" w:rsidP="0074485F">
            <w:pPr>
              <w:spacing w:after="0"/>
              <w:ind w:left="-190" w:firstLine="142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23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4F24" w14:textId="77777777" w:rsidR="001F41B5" w:rsidRPr="004C43A3" w:rsidRDefault="001F41B5" w:rsidP="0074485F">
            <w:pPr>
              <w:spacing w:after="0"/>
              <w:ind w:left="15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12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D8F8" w14:textId="77777777" w:rsidR="001F41B5" w:rsidRPr="004C43A3" w:rsidRDefault="001F41B5" w:rsidP="0074485F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4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2F364CA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611B" w14:textId="79761AE9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3FCC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734534" w14:textId="77777777" w:rsidR="001F41B5" w:rsidRPr="004C43A3" w:rsidRDefault="001F41B5" w:rsidP="0074485F">
            <w:pPr>
              <w:spacing w:after="0"/>
              <w:ind w:left="-15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1F41B5" w:rsidRPr="004C43A3" w14:paraId="647413D4" w14:textId="77777777" w:rsidTr="001F41B5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2AE1" w14:textId="77777777" w:rsidR="001F41B5" w:rsidRPr="001958BE" w:rsidRDefault="001F41B5" w:rsidP="0074485F">
            <w:pPr>
              <w:spacing w:after="0"/>
              <w:contextualSpacing/>
              <w:rPr>
                <w:rFonts w:eastAsia="Times New Roman" w:cs="Times New Roman"/>
                <w:color w:val="000000"/>
                <w:lang w:eastAsia="en-AU"/>
              </w:rPr>
            </w:pPr>
            <w:proofErr w:type="spellStart"/>
            <w:r w:rsidRPr="001958BE">
              <w:rPr>
                <w:rFonts w:eastAsia="Times New Roman" w:cs="Times New Roman"/>
                <w:color w:val="000000"/>
                <w:lang w:eastAsia="en-AU"/>
              </w:rPr>
              <w:t>Armatimonadete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E410" w14:textId="77777777" w:rsidR="001F41B5" w:rsidRPr="004C43A3" w:rsidRDefault="001F41B5" w:rsidP="0074485F">
            <w:pPr>
              <w:spacing w:after="0"/>
              <w:ind w:left="-190" w:firstLine="142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109FC" w14:textId="77777777" w:rsidR="001F41B5" w:rsidRPr="004C43A3" w:rsidRDefault="001F41B5" w:rsidP="0074485F">
            <w:pPr>
              <w:spacing w:after="0"/>
              <w:ind w:left="15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F006" w14:textId="77777777" w:rsidR="001F41B5" w:rsidRPr="004C43A3" w:rsidRDefault="001F41B5" w:rsidP="0074485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E866089" w14:textId="44196A37" w:rsidR="001F41B5" w:rsidRPr="004C43A3" w:rsidRDefault="00840A2A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0.49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EA1A" w14:textId="0E6E74E0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DABB4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-0.00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E10470" w14:textId="77777777" w:rsidR="001F41B5" w:rsidRPr="004C43A3" w:rsidRDefault="001F41B5" w:rsidP="0074485F">
            <w:pPr>
              <w:spacing w:after="0"/>
              <w:ind w:left="-15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o</w:t>
            </w:r>
          </w:p>
        </w:tc>
      </w:tr>
      <w:tr w:rsidR="001F41B5" w:rsidRPr="004C43A3" w14:paraId="5239D6CF" w14:textId="77777777" w:rsidTr="001F41B5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8F5F" w14:textId="77777777" w:rsidR="001F41B5" w:rsidRPr="001958BE" w:rsidRDefault="001F41B5" w:rsidP="0074485F">
            <w:pPr>
              <w:spacing w:after="0"/>
              <w:ind w:left="170"/>
              <w:contextualSpacing/>
              <w:rPr>
                <w:rFonts w:eastAsia="Times New Roman" w:cs="Times New Roman"/>
                <w:color w:val="000000"/>
                <w:lang w:eastAsia="en-AU"/>
              </w:rPr>
            </w:pPr>
            <w:r w:rsidRPr="001958BE">
              <w:rPr>
                <w:rFonts w:eastAsia="Times New Roman" w:cs="Times New Roman"/>
                <w:color w:val="000000"/>
                <w:lang w:eastAsia="en-AU"/>
              </w:rPr>
              <w:t>Crude fa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E03CE" w14:textId="77777777" w:rsidR="001F41B5" w:rsidRPr="004C43A3" w:rsidRDefault="001F41B5" w:rsidP="0074485F">
            <w:pPr>
              <w:spacing w:after="0"/>
              <w:ind w:left="-190" w:firstLine="142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-0.07</w:t>
            </w:r>
            <w:r>
              <w:rPr>
                <w:rFonts w:eastAsia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DCEF" w14:textId="77777777" w:rsidR="001F41B5" w:rsidRPr="004C43A3" w:rsidRDefault="001F41B5" w:rsidP="0074485F">
            <w:pPr>
              <w:spacing w:after="0"/>
              <w:ind w:left="15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</w:t>
            </w:r>
            <w:r>
              <w:rPr>
                <w:rFonts w:eastAsia="Times New Roman" w:cs="Times New Roman"/>
                <w:color w:val="000000"/>
                <w:lang w:eastAsia="en-AU"/>
              </w:rPr>
              <w:t>4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BAA1" w14:textId="77777777" w:rsidR="001F41B5" w:rsidRPr="004C43A3" w:rsidRDefault="001F41B5" w:rsidP="0074485F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</w:t>
            </w:r>
            <w:r>
              <w:rPr>
                <w:rFonts w:eastAsia="Times New Roman" w:cs="Times New Roman"/>
                <w:color w:val="000000"/>
                <w:lang w:eastAsia="en-AU"/>
              </w:rPr>
              <w:t>14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54E3E82C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8B6F" w14:textId="44323339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C5BD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FBC824" w14:textId="77777777" w:rsidR="001F41B5" w:rsidRPr="004C43A3" w:rsidRDefault="001F41B5" w:rsidP="0074485F">
            <w:pPr>
              <w:spacing w:after="0"/>
              <w:ind w:left="-15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1F41B5" w:rsidRPr="004C43A3" w14:paraId="45F947AF" w14:textId="77777777" w:rsidTr="001F41B5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92DA" w14:textId="77777777" w:rsidR="001F41B5" w:rsidRPr="001958BE" w:rsidRDefault="001F41B5" w:rsidP="0074485F">
            <w:pPr>
              <w:spacing w:after="0"/>
              <w:contextualSpacing/>
              <w:rPr>
                <w:rFonts w:eastAsia="Times New Roman" w:cs="Times New Roman"/>
                <w:color w:val="000000"/>
                <w:lang w:eastAsia="en-AU"/>
              </w:rPr>
            </w:pPr>
            <w:r w:rsidRPr="001958BE">
              <w:rPr>
                <w:rFonts w:eastAsia="Times New Roman" w:cs="Times New Roman"/>
                <w:color w:val="000000"/>
                <w:lang w:eastAsia="en-AU"/>
              </w:rPr>
              <w:t>Bacteroidete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86BE4" w14:textId="77777777" w:rsidR="001F41B5" w:rsidRPr="004C43A3" w:rsidRDefault="001F41B5" w:rsidP="0074485F">
            <w:pPr>
              <w:spacing w:after="0"/>
              <w:ind w:left="-190" w:firstLine="142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FFA98" w14:textId="77777777" w:rsidR="001F41B5" w:rsidRPr="004C43A3" w:rsidRDefault="001F41B5" w:rsidP="0074485F">
            <w:pPr>
              <w:spacing w:after="0"/>
              <w:ind w:left="15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8138" w14:textId="77777777" w:rsidR="001F41B5" w:rsidRPr="004C43A3" w:rsidRDefault="001F41B5" w:rsidP="0074485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58C23CB7" w14:textId="1DD282EF" w:rsidR="001F41B5" w:rsidRPr="004C43A3" w:rsidRDefault="00ED6ABE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0.69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1FAD" w14:textId="464ED15A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28.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23FD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0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486938" w14:textId="77777777" w:rsidR="001F41B5" w:rsidRPr="004C43A3" w:rsidRDefault="001F41B5" w:rsidP="0074485F">
            <w:pPr>
              <w:spacing w:after="0"/>
              <w:ind w:left="-15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Yes</w:t>
            </w:r>
          </w:p>
        </w:tc>
      </w:tr>
      <w:tr w:rsidR="001F41B5" w:rsidRPr="004C43A3" w14:paraId="0901C713" w14:textId="77777777" w:rsidTr="001F41B5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E336" w14:textId="77777777" w:rsidR="001F41B5" w:rsidRPr="001958BE" w:rsidRDefault="001F41B5" w:rsidP="0074485F">
            <w:pPr>
              <w:spacing w:after="0"/>
              <w:ind w:left="170"/>
              <w:contextualSpacing/>
              <w:rPr>
                <w:rFonts w:eastAsia="Times New Roman" w:cs="Times New Roman"/>
                <w:color w:val="000000"/>
                <w:lang w:eastAsia="en-AU"/>
              </w:rPr>
            </w:pPr>
            <w:r w:rsidRPr="001958BE">
              <w:rPr>
                <w:rFonts w:eastAsia="Times New Roman" w:cs="Times New Roman"/>
                <w:color w:val="000000"/>
                <w:lang w:eastAsia="en-AU"/>
              </w:rPr>
              <w:t>Sugar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51E7" w14:textId="77777777" w:rsidR="001F41B5" w:rsidRPr="004C43A3" w:rsidRDefault="001F41B5" w:rsidP="0074485F">
            <w:pPr>
              <w:spacing w:after="0"/>
              <w:ind w:left="-190" w:firstLine="142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-0.08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E91A" w14:textId="77777777" w:rsidR="001F41B5" w:rsidRPr="004C43A3" w:rsidRDefault="001F41B5" w:rsidP="0074485F">
            <w:pPr>
              <w:spacing w:after="0"/>
              <w:ind w:left="15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4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170A5" w14:textId="77777777" w:rsidR="001F41B5" w:rsidRPr="004C43A3" w:rsidRDefault="001F41B5" w:rsidP="0074485F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8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F671464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60DA" w14:textId="2EA01C36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6F3A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0ACA5B" w14:textId="77777777" w:rsidR="001F41B5" w:rsidRPr="004C43A3" w:rsidRDefault="001F41B5" w:rsidP="0074485F">
            <w:pPr>
              <w:spacing w:after="0"/>
              <w:ind w:left="-15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1F41B5" w:rsidRPr="004C43A3" w14:paraId="40DA8F5D" w14:textId="77777777" w:rsidTr="001F41B5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D85B" w14:textId="77777777" w:rsidR="001F41B5" w:rsidRPr="001958BE" w:rsidRDefault="001F41B5" w:rsidP="0074485F">
            <w:pPr>
              <w:spacing w:after="0"/>
              <w:ind w:left="170"/>
              <w:contextualSpacing/>
              <w:rPr>
                <w:rFonts w:eastAsia="Times New Roman" w:cs="Times New Roman"/>
                <w:color w:val="000000"/>
                <w:lang w:eastAsia="en-AU"/>
              </w:rPr>
            </w:pPr>
            <w:r w:rsidRPr="001958BE">
              <w:rPr>
                <w:rFonts w:eastAsia="Times New Roman" w:cs="Times New Roman"/>
                <w:color w:val="000000"/>
                <w:lang w:eastAsia="en-AU"/>
              </w:rPr>
              <w:t>NDF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D43B" w14:textId="77777777" w:rsidR="001F41B5" w:rsidRPr="004C43A3" w:rsidRDefault="001F41B5" w:rsidP="0074485F">
            <w:pPr>
              <w:spacing w:after="0"/>
              <w:ind w:left="-190" w:firstLine="142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-0.00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0A59C" w14:textId="77777777" w:rsidR="001F41B5" w:rsidRPr="004C43A3" w:rsidRDefault="001F41B5" w:rsidP="0074485F">
            <w:pPr>
              <w:spacing w:after="0"/>
              <w:ind w:left="15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1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E4B21" w14:textId="77777777" w:rsidR="001F41B5" w:rsidRPr="004C43A3" w:rsidRDefault="001F41B5" w:rsidP="0074485F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48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28D01F7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1BB1" w14:textId="408612D3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FB97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67A2BA" w14:textId="77777777" w:rsidR="001F41B5" w:rsidRPr="004C43A3" w:rsidRDefault="001F41B5" w:rsidP="0074485F">
            <w:pPr>
              <w:spacing w:after="0"/>
              <w:ind w:left="-15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1F41B5" w:rsidRPr="004C43A3" w14:paraId="76CAA3D6" w14:textId="77777777" w:rsidTr="001F41B5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BBCD" w14:textId="77777777" w:rsidR="001F41B5" w:rsidRPr="001958BE" w:rsidRDefault="001F41B5" w:rsidP="0074485F">
            <w:pPr>
              <w:spacing w:after="0"/>
              <w:contextualSpacing/>
              <w:rPr>
                <w:rFonts w:eastAsia="Times New Roman" w:cs="Times New Roman"/>
                <w:color w:val="000000"/>
                <w:lang w:eastAsia="en-AU"/>
              </w:rPr>
            </w:pPr>
            <w:proofErr w:type="spellStart"/>
            <w:r w:rsidRPr="001958BE">
              <w:rPr>
                <w:rFonts w:eastAsia="Times New Roman" w:cs="Times New Roman"/>
                <w:color w:val="000000"/>
                <w:lang w:eastAsia="en-AU"/>
              </w:rPr>
              <w:t>Chlamydiae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7938" w14:textId="77777777" w:rsidR="001F41B5" w:rsidRPr="004C43A3" w:rsidRDefault="001F41B5" w:rsidP="0074485F">
            <w:pPr>
              <w:spacing w:after="0"/>
              <w:ind w:left="-190" w:firstLine="142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39B4" w14:textId="77777777" w:rsidR="001F41B5" w:rsidRPr="004C43A3" w:rsidRDefault="001F41B5" w:rsidP="0074485F">
            <w:pPr>
              <w:spacing w:after="0"/>
              <w:ind w:left="15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8787F" w14:textId="77777777" w:rsidR="001F41B5" w:rsidRPr="004C43A3" w:rsidRDefault="001F41B5" w:rsidP="0074485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F77A2A5" w14:textId="2FBF830C" w:rsidR="001F41B5" w:rsidRDefault="0039219F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0.10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6C45" w14:textId="26914E5A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&lt;</w:t>
            </w:r>
            <w:r w:rsidRPr="004C43A3">
              <w:rPr>
                <w:rFonts w:eastAsia="Times New Roman" w:cs="Times New Roman"/>
                <w:color w:val="000000"/>
                <w:lang w:eastAsia="en-AU"/>
              </w:rPr>
              <w:t>0.00</w:t>
            </w:r>
            <w:r>
              <w:rPr>
                <w:rFonts w:eastAsia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D3528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0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8D322C" w14:textId="77777777" w:rsidR="001F41B5" w:rsidRPr="004C43A3" w:rsidRDefault="001F41B5" w:rsidP="0074485F">
            <w:pPr>
              <w:spacing w:after="0"/>
              <w:ind w:left="-15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o</w:t>
            </w:r>
          </w:p>
        </w:tc>
      </w:tr>
      <w:tr w:rsidR="001F41B5" w:rsidRPr="004C43A3" w14:paraId="56C16C93" w14:textId="77777777" w:rsidTr="001F41B5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517C" w14:textId="77777777" w:rsidR="001F41B5" w:rsidRPr="001958BE" w:rsidRDefault="001F41B5" w:rsidP="0074485F">
            <w:pPr>
              <w:spacing w:after="0"/>
              <w:ind w:left="170"/>
              <w:contextualSpacing/>
              <w:rPr>
                <w:rFonts w:eastAsia="Times New Roman" w:cs="Times New Roman"/>
                <w:color w:val="000000"/>
                <w:lang w:eastAsia="en-AU"/>
              </w:rPr>
            </w:pPr>
            <w:r w:rsidRPr="001958BE">
              <w:rPr>
                <w:rFonts w:eastAsia="Times New Roman" w:cs="Times New Roman"/>
                <w:color w:val="000000"/>
                <w:lang w:eastAsia="en-AU"/>
              </w:rPr>
              <w:t>NDF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EEEB" w14:textId="77777777" w:rsidR="001F41B5" w:rsidRPr="004C43A3" w:rsidRDefault="001F41B5" w:rsidP="0074485F">
            <w:pPr>
              <w:spacing w:after="0"/>
              <w:ind w:left="-190" w:firstLine="142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-0.00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844A" w14:textId="77777777" w:rsidR="001F41B5" w:rsidRPr="004C43A3" w:rsidRDefault="001F41B5" w:rsidP="0074485F">
            <w:pPr>
              <w:spacing w:after="0"/>
              <w:ind w:left="15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0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FD954" w14:textId="77777777" w:rsidR="001F41B5" w:rsidRPr="004C43A3" w:rsidRDefault="001F41B5" w:rsidP="0074485F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30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0148FE0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7289" w14:textId="1BA76684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D7E5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1E5C22" w14:textId="77777777" w:rsidR="001F41B5" w:rsidRPr="004C43A3" w:rsidRDefault="001F41B5" w:rsidP="0074485F">
            <w:pPr>
              <w:spacing w:after="0"/>
              <w:ind w:left="-15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1F41B5" w:rsidRPr="004C43A3" w14:paraId="63EB1F16" w14:textId="77777777" w:rsidTr="001F41B5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36B7" w14:textId="77777777" w:rsidR="001F41B5" w:rsidRPr="001958BE" w:rsidRDefault="001F41B5" w:rsidP="0074485F">
            <w:pPr>
              <w:spacing w:after="0"/>
              <w:contextualSpacing/>
              <w:rPr>
                <w:rFonts w:eastAsia="Times New Roman" w:cs="Times New Roman"/>
                <w:color w:val="000000"/>
                <w:lang w:eastAsia="en-AU"/>
              </w:rPr>
            </w:pPr>
            <w:proofErr w:type="spellStart"/>
            <w:r w:rsidRPr="001958BE">
              <w:rPr>
                <w:rFonts w:eastAsia="Times New Roman" w:cs="Times New Roman"/>
                <w:color w:val="000000"/>
                <w:lang w:eastAsia="en-AU"/>
              </w:rPr>
              <w:t>Chloroflexi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F93A" w14:textId="77777777" w:rsidR="001F41B5" w:rsidRPr="004C43A3" w:rsidRDefault="001F41B5" w:rsidP="0074485F">
            <w:pPr>
              <w:spacing w:after="0"/>
              <w:ind w:left="-190" w:firstLine="142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EB60" w14:textId="77777777" w:rsidR="001F41B5" w:rsidRPr="004C43A3" w:rsidRDefault="001F41B5" w:rsidP="0074485F">
            <w:pPr>
              <w:spacing w:after="0"/>
              <w:ind w:left="15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C2C1" w14:textId="77777777" w:rsidR="001F41B5" w:rsidRPr="004C43A3" w:rsidRDefault="001F41B5" w:rsidP="0074485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A243CD7" w14:textId="6EB8BE05" w:rsidR="001F41B5" w:rsidRPr="004C43A3" w:rsidRDefault="0039219F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1.56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29C5" w14:textId="2FE04783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4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6B98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0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3477F7" w14:textId="77777777" w:rsidR="001F41B5" w:rsidRPr="004C43A3" w:rsidRDefault="001F41B5" w:rsidP="0074485F">
            <w:pPr>
              <w:spacing w:after="0"/>
              <w:ind w:left="-15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o</w:t>
            </w:r>
          </w:p>
        </w:tc>
      </w:tr>
      <w:tr w:rsidR="001F41B5" w:rsidRPr="004C43A3" w14:paraId="21F480A8" w14:textId="77777777" w:rsidTr="001F41B5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7F76" w14:textId="77777777" w:rsidR="001F41B5" w:rsidRPr="001958BE" w:rsidRDefault="001F41B5" w:rsidP="0074485F">
            <w:pPr>
              <w:spacing w:after="0"/>
              <w:ind w:left="170"/>
              <w:contextualSpacing/>
              <w:rPr>
                <w:rFonts w:eastAsia="Times New Roman" w:cs="Times New Roman"/>
                <w:color w:val="000000"/>
                <w:lang w:eastAsia="en-AU"/>
              </w:rPr>
            </w:pPr>
            <w:r w:rsidRPr="001958BE">
              <w:rPr>
                <w:rFonts w:eastAsia="Times New Roman" w:cs="Times New Roman"/>
                <w:color w:val="000000"/>
                <w:lang w:eastAsia="en-AU"/>
              </w:rPr>
              <w:t>Crude fa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9E00" w14:textId="77777777" w:rsidR="001F41B5" w:rsidRPr="004C43A3" w:rsidRDefault="001F41B5" w:rsidP="0074485F">
            <w:pPr>
              <w:spacing w:after="0"/>
              <w:ind w:left="-190" w:firstLine="142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-0.11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C0818" w14:textId="77777777" w:rsidR="001F41B5" w:rsidRPr="004C43A3" w:rsidRDefault="001F41B5" w:rsidP="0074485F">
            <w:pPr>
              <w:spacing w:after="0"/>
              <w:ind w:left="15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11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4D00" w14:textId="77777777" w:rsidR="001F41B5" w:rsidRPr="004C43A3" w:rsidRDefault="001F41B5" w:rsidP="0074485F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30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53745B2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9A907" w14:textId="6B3ED9D2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5BF0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2203B1" w14:textId="77777777" w:rsidR="001F41B5" w:rsidRPr="004C43A3" w:rsidRDefault="001F41B5" w:rsidP="0074485F">
            <w:pPr>
              <w:spacing w:after="0"/>
              <w:ind w:left="-15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1F41B5" w:rsidRPr="004C43A3" w14:paraId="295B0ED3" w14:textId="77777777" w:rsidTr="001F41B5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8153" w14:textId="77777777" w:rsidR="001F41B5" w:rsidRPr="001958BE" w:rsidRDefault="001F41B5" w:rsidP="0074485F">
            <w:pPr>
              <w:spacing w:after="0"/>
              <w:contextualSpacing/>
              <w:rPr>
                <w:rFonts w:eastAsia="Times New Roman" w:cs="Times New Roman"/>
                <w:color w:val="000000"/>
                <w:lang w:eastAsia="en-AU"/>
              </w:rPr>
            </w:pPr>
            <w:r w:rsidRPr="001958BE">
              <w:rPr>
                <w:rFonts w:eastAsia="Times New Roman" w:cs="Times New Roman"/>
                <w:color w:val="000000"/>
                <w:lang w:eastAsia="en-AU"/>
              </w:rPr>
              <w:t>Cu922841P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3441" w14:textId="77777777" w:rsidR="001F41B5" w:rsidRPr="004C43A3" w:rsidRDefault="001F41B5" w:rsidP="0074485F">
            <w:pPr>
              <w:spacing w:after="0"/>
              <w:ind w:left="-190" w:firstLine="142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790F" w14:textId="77777777" w:rsidR="001F41B5" w:rsidRPr="004C43A3" w:rsidRDefault="001F41B5" w:rsidP="0074485F">
            <w:pPr>
              <w:spacing w:after="0"/>
              <w:ind w:left="15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E6F3" w14:textId="77777777" w:rsidR="001F41B5" w:rsidRPr="004C43A3" w:rsidRDefault="001F41B5" w:rsidP="0074485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CE0460C" w14:textId="4CFDA186" w:rsidR="001F41B5" w:rsidRDefault="005F5461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0.06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E274" w14:textId="1479B9F9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&lt;</w:t>
            </w:r>
            <w:r w:rsidRPr="004C43A3">
              <w:rPr>
                <w:rFonts w:eastAsia="Times New Roman" w:cs="Times New Roman"/>
                <w:color w:val="000000"/>
                <w:lang w:eastAsia="en-AU"/>
              </w:rPr>
              <w:t>0.00</w:t>
            </w:r>
            <w:r>
              <w:rPr>
                <w:rFonts w:eastAsia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5561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0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FB50E4" w14:textId="77777777" w:rsidR="001F41B5" w:rsidRPr="004C43A3" w:rsidRDefault="001F41B5" w:rsidP="0074485F">
            <w:pPr>
              <w:spacing w:after="0"/>
              <w:ind w:left="-15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</w:tr>
      <w:tr w:rsidR="001F41B5" w:rsidRPr="004C43A3" w14:paraId="41EAE79C" w14:textId="77777777" w:rsidTr="001F41B5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7FE2" w14:textId="77777777" w:rsidR="001F41B5" w:rsidRPr="001958BE" w:rsidRDefault="001F41B5" w:rsidP="0074485F">
            <w:pPr>
              <w:spacing w:after="0"/>
              <w:ind w:left="170"/>
              <w:contextualSpacing/>
              <w:rPr>
                <w:rFonts w:eastAsia="Times New Roman" w:cs="Times New Roman"/>
                <w:color w:val="000000"/>
                <w:lang w:eastAsia="en-AU"/>
              </w:rPr>
            </w:pPr>
            <w:r w:rsidRPr="001958BE">
              <w:rPr>
                <w:rFonts w:eastAsia="Times New Roman" w:cs="Times New Roman"/>
                <w:color w:val="000000"/>
                <w:lang w:eastAsia="en-AU"/>
              </w:rPr>
              <w:t>CP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C2AA" w14:textId="77777777" w:rsidR="001F41B5" w:rsidRPr="004C43A3" w:rsidRDefault="001F41B5" w:rsidP="0074485F">
            <w:pPr>
              <w:spacing w:after="0"/>
              <w:ind w:left="-190" w:firstLine="142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1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CB1F" w14:textId="77777777" w:rsidR="001F41B5" w:rsidRPr="004C43A3" w:rsidRDefault="001F41B5" w:rsidP="0074485F">
            <w:pPr>
              <w:spacing w:after="0"/>
              <w:ind w:left="15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0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5C85" w14:textId="77777777" w:rsidR="001F41B5" w:rsidRPr="004C43A3" w:rsidRDefault="001F41B5" w:rsidP="0074485F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&lt;</w:t>
            </w:r>
            <w:r w:rsidRPr="004C43A3">
              <w:rPr>
                <w:rFonts w:eastAsia="Times New Roman" w:cs="Times New Roman"/>
                <w:color w:val="000000"/>
                <w:lang w:eastAsia="en-AU"/>
              </w:rPr>
              <w:t>0.00</w:t>
            </w:r>
            <w:r>
              <w:rPr>
                <w:rFonts w:eastAsia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35D1665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D489C" w14:textId="62EC03DD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70E6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82F482" w14:textId="77777777" w:rsidR="001F41B5" w:rsidRPr="004C43A3" w:rsidRDefault="001F41B5" w:rsidP="0074485F">
            <w:pPr>
              <w:spacing w:after="0"/>
              <w:ind w:left="-15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1F41B5" w:rsidRPr="004C43A3" w14:paraId="1E53994D" w14:textId="77777777" w:rsidTr="001F41B5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10FA" w14:textId="77777777" w:rsidR="001F41B5" w:rsidRPr="001958BE" w:rsidRDefault="001F41B5" w:rsidP="0074485F">
            <w:pPr>
              <w:spacing w:after="0"/>
              <w:contextualSpacing/>
              <w:rPr>
                <w:rFonts w:eastAsia="Times New Roman" w:cs="Times New Roman"/>
                <w:color w:val="000000"/>
                <w:lang w:eastAsia="en-AU"/>
              </w:rPr>
            </w:pPr>
            <w:r w:rsidRPr="001958BE">
              <w:rPr>
                <w:rFonts w:eastAsia="Times New Roman" w:cs="Times New Roman"/>
                <w:color w:val="000000"/>
                <w:lang w:eastAsia="en-AU"/>
              </w:rPr>
              <w:t>Cyanobacteri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47B2" w14:textId="77777777" w:rsidR="001F41B5" w:rsidRPr="004C43A3" w:rsidRDefault="001F41B5" w:rsidP="0074485F">
            <w:pPr>
              <w:spacing w:after="0"/>
              <w:ind w:left="-190" w:firstLine="142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761B0" w14:textId="77777777" w:rsidR="001F41B5" w:rsidRPr="004C43A3" w:rsidRDefault="001F41B5" w:rsidP="0074485F">
            <w:pPr>
              <w:spacing w:after="0"/>
              <w:ind w:left="15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779A" w14:textId="77777777" w:rsidR="001F41B5" w:rsidRPr="004C43A3" w:rsidRDefault="001F41B5" w:rsidP="0074485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F9E2C64" w14:textId="47B7D0A7" w:rsidR="001F41B5" w:rsidRPr="004C43A3" w:rsidRDefault="00E3683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1.18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208B" w14:textId="7530E3C0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1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46EA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-0.00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4E77B8" w14:textId="77777777" w:rsidR="001F41B5" w:rsidRPr="004C43A3" w:rsidRDefault="001F41B5" w:rsidP="0074485F">
            <w:pPr>
              <w:spacing w:after="0"/>
              <w:ind w:left="-15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o</w:t>
            </w:r>
          </w:p>
        </w:tc>
      </w:tr>
      <w:tr w:rsidR="001F41B5" w:rsidRPr="004C43A3" w14:paraId="4D50682C" w14:textId="77777777" w:rsidTr="001F41B5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CF15" w14:textId="77777777" w:rsidR="001F41B5" w:rsidRPr="001958BE" w:rsidRDefault="001F41B5" w:rsidP="0074485F">
            <w:pPr>
              <w:spacing w:after="0"/>
              <w:ind w:left="170"/>
              <w:contextualSpacing/>
              <w:rPr>
                <w:rFonts w:eastAsia="Times New Roman" w:cs="Times New Roman"/>
                <w:color w:val="000000"/>
                <w:lang w:eastAsia="en-AU"/>
              </w:rPr>
            </w:pPr>
            <w:r w:rsidRPr="001958BE">
              <w:rPr>
                <w:rFonts w:eastAsia="Times New Roman" w:cs="Times New Roman"/>
                <w:color w:val="000000"/>
                <w:lang w:eastAsia="en-AU"/>
              </w:rPr>
              <w:t>CP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FD45" w14:textId="77777777" w:rsidR="001F41B5" w:rsidRPr="004C43A3" w:rsidRDefault="001F41B5" w:rsidP="0074485F">
            <w:pPr>
              <w:spacing w:after="0"/>
              <w:ind w:left="-190" w:firstLine="142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-0.22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11316" w14:textId="77777777" w:rsidR="001F41B5" w:rsidRPr="004C43A3" w:rsidRDefault="001F41B5" w:rsidP="0074485F">
            <w:pPr>
              <w:spacing w:after="0"/>
              <w:ind w:left="15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7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16B9" w14:textId="77777777" w:rsidR="001F41B5" w:rsidRPr="004C43A3" w:rsidRDefault="001F41B5" w:rsidP="0074485F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0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575AE26E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87FA" w14:textId="2219EB0C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7AAE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4A3E9A" w14:textId="77777777" w:rsidR="001F41B5" w:rsidRPr="004C43A3" w:rsidRDefault="001F41B5" w:rsidP="0074485F">
            <w:pPr>
              <w:spacing w:after="0"/>
              <w:ind w:left="-15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1F41B5" w:rsidRPr="004C43A3" w14:paraId="4D9AC269" w14:textId="77777777" w:rsidTr="001F41B5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2BBD" w14:textId="77777777" w:rsidR="001F41B5" w:rsidRPr="001958BE" w:rsidRDefault="001F41B5" w:rsidP="0074485F">
            <w:pPr>
              <w:spacing w:after="0"/>
              <w:ind w:left="170"/>
              <w:contextualSpacing/>
              <w:rPr>
                <w:rFonts w:eastAsia="Times New Roman" w:cs="Times New Roman"/>
                <w:color w:val="000000"/>
                <w:lang w:eastAsia="en-AU"/>
              </w:rPr>
            </w:pPr>
            <w:r w:rsidRPr="001958BE">
              <w:rPr>
                <w:rFonts w:eastAsia="Times New Roman" w:cs="Times New Roman"/>
                <w:color w:val="000000"/>
                <w:lang w:eastAsia="en-AU"/>
              </w:rPr>
              <w:t>Sugar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BDA2" w14:textId="77777777" w:rsidR="001F41B5" w:rsidRPr="004C43A3" w:rsidRDefault="001F41B5" w:rsidP="0074485F">
            <w:pPr>
              <w:spacing w:after="0"/>
              <w:ind w:left="-190" w:firstLine="142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-0.31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AF71A" w14:textId="77777777" w:rsidR="001F41B5" w:rsidRPr="004C43A3" w:rsidRDefault="001F41B5" w:rsidP="0074485F">
            <w:pPr>
              <w:spacing w:after="0"/>
              <w:ind w:left="15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9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64EAD" w14:textId="77777777" w:rsidR="001F41B5" w:rsidRPr="004C43A3" w:rsidRDefault="001F41B5" w:rsidP="0074485F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0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F8F5BA7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1F75" w14:textId="54AD8335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B8D3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935118" w14:textId="77777777" w:rsidR="001F41B5" w:rsidRPr="004C43A3" w:rsidRDefault="001F41B5" w:rsidP="0074485F">
            <w:pPr>
              <w:spacing w:after="0"/>
              <w:ind w:left="-15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1F41B5" w:rsidRPr="004C43A3" w14:paraId="6D9FD600" w14:textId="77777777" w:rsidTr="001F41B5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14EE" w14:textId="77777777" w:rsidR="001F41B5" w:rsidRPr="001958BE" w:rsidRDefault="001F41B5" w:rsidP="0074485F">
            <w:pPr>
              <w:spacing w:after="0"/>
              <w:contextualSpacing/>
              <w:rPr>
                <w:rFonts w:eastAsia="Times New Roman" w:cs="Times New Roman"/>
                <w:color w:val="000000"/>
                <w:lang w:eastAsia="en-AU"/>
              </w:rPr>
            </w:pPr>
            <w:proofErr w:type="spellStart"/>
            <w:r w:rsidRPr="001958BE">
              <w:rPr>
                <w:rFonts w:eastAsia="Times New Roman" w:cs="Times New Roman"/>
                <w:color w:val="000000"/>
                <w:lang w:eastAsia="en-AU"/>
              </w:rPr>
              <w:t>Deinococcusthermu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BFAF" w14:textId="77777777" w:rsidR="001F41B5" w:rsidRPr="004C43A3" w:rsidRDefault="001F41B5" w:rsidP="0074485F">
            <w:pPr>
              <w:spacing w:after="0"/>
              <w:ind w:left="-190" w:firstLine="142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27284" w14:textId="77777777" w:rsidR="001F41B5" w:rsidRPr="004C43A3" w:rsidRDefault="001F41B5" w:rsidP="0074485F">
            <w:pPr>
              <w:spacing w:after="0"/>
              <w:ind w:left="15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18E7" w14:textId="77777777" w:rsidR="001F41B5" w:rsidRPr="004C43A3" w:rsidRDefault="001F41B5" w:rsidP="0074485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514B720" w14:textId="118DF54D" w:rsidR="001F41B5" w:rsidRDefault="00375D8A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0.05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45CA" w14:textId="59BBCF83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&lt;</w:t>
            </w:r>
            <w:r w:rsidRPr="004C43A3">
              <w:rPr>
                <w:rFonts w:eastAsia="Times New Roman" w:cs="Times New Roman"/>
                <w:color w:val="000000"/>
                <w:lang w:eastAsia="en-AU"/>
              </w:rPr>
              <w:t>0.00</w:t>
            </w:r>
            <w:r>
              <w:rPr>
                <w:rFonts w:eastAsia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1121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-0.00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4FE20D" w14:textId="77777777" w:rsidR="001F41B5" w:rsidRPr="004C43A3" w:rsidRDefault="001F41B5" w:rsidP="0074485F">
            <w:pPr>
              <w:spacing w:after="0"/>
              <w:ind w:left="-15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o</w:t>
            </w:r>
          </w:p>
        </w:tc>
      </w:tr>
      <w:tr w:rsidR="001F41B5" w:rsidRPr="004C43A3" w14:paraId="5516A3D2" w14:textId="77777777" w:rsidTr="001F41B5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B091" w14:textId="77777777" w:rsidR="001F41B5" w:rsidRPr="001958BE" w:rsidRDefault="001F41B5" w:rsidP="0074485F">
            <w:pPr>
              <w:spacing w:after="0"/>
              <w:ind w:left="170"/>
              <w:contextualSpacing/>
              <w:rPr>
                <w:rFonts w:eastAsia="Times New Roman" w:cs="Times New Roman"/>
                <w:color w:val="000000"/>
                <w:lang w:eastAsia="en-AU"/>
              </w:rPr>
            </w:pPr>
            <w:r w:rsidRPr="001958BE">
              <w:rPr>
                <w:rFonts w:eastAsia="Times New Roman" w:cs="Times New Roman"/>
                <w:color w:val="000000"/>
                <w:lang w:eastAsia="en-AU"/>
              </w:rPr>
              <w:lastRenderedPageBreak/>
              <w:t>CP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7A2D" w14:textId="77777777" w:rsidR="001F41B5" w:rsidRPr="004C43A3" w:rsidRDefault="001F41B5" w:rsidP="0074485F">
            <w:pPr>
              <w:spacing w:after="0"/>
              <w:ind w:left="-190" w:firstLine="142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1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DF79" w14:textId="77777777" w:rsidR="001F41B5" w:rsidRPr="004C43A3" w:rsidRDefault="001F41B5" w:rsidP="0074485F">
            <w:pPr>
              <w:spacing w:after="0"/>
              <w:ind w:left="15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0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F79A" w14:textId="77777777" w:rsidR="001F41B5" w:rsidRPr="004C43A3" w:rsidRDefault="001F41B5" w:rsidP="0074485F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0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9D2B28E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B633" w14:textId="56C1F4A1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818B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12821F" w14:textId="77777777" w:rsidR="001F41B5" w:rsidRPr="004C43A3" w:rsidRDefault="001F41B5" w:rsidP="0074485F">
            <w:pPr>
              <w:spacing w:after="0"/>
              <w:ind w:left="-15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1F41B5" w:rsidRPr="004C43A3" w14:paraId="19F0A77E" w14:textId="77777777" w:rsidTr="001F41B5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790D8" w14:textId="77777777" w:rsidR="001F41B5" w:rsidRPr="001958BE" w:rsidRDefault="001F41B5" w:rsidP="0074485F">
            <w:pPr>
              <w:spacing w:after="0"/>
              <w:contextualSpacing/>
              <w:rPr>
                <w:rFonts w:eastAsia="Times New Roman" w:cs="Times New Roman"/>
                <w:color w:val="000000"/>
                <w:lang w:eastAsia="en-AU"/>
              </w:rPr>
            </w:pPr>
            <w:r w:rsidRPr="001958BE">
              <w:rPr>
                <w:rFonts w:eastAsia="Times New Roman" w:cs="Times New Roman"/>
                <w:color w:val="000000"/>
                <w:lang w:eastAsia="en-AU"/>
              </w:rPr>
              <w:t>Eu844128P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C9B57" w14:textId="77777777" w:rsidR="001F41B5" w:rsidRPr="004C43A3" w:rsidRDefault="001F41B5" w:rsidP="0074485F">
            <w:pPr>
              <w:spacing w:after="0"/>
              <w:ind w:left="-190" w:firstLine="142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2F85" w14:textId="77777777" w:rsidR="001F41B5" w:rsidRPr="004C43A3" w:rsidRDefault="001F41B5" w:rsidP="0074485F">
            <w:pPr>
              <w:spacing w:after="0"/>
              <w:ind w:left="15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F622" w14:textId="77777777" w:rsidR="001F41B5" w:rsidRPr="004C43A3" w:rsidRDefault="001F41B5" w:rsidP="0074485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E068F4D" w14:textId="765E6A08" w:rsidR="001F41B5" w:rsidRDefault="00196A08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0.27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30A5" w14:textId="5318EB45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&lt;</w:t>
            </w:r>
            <w:r w:rsidRPr="004C43A3">
              <w:rPr>
                <w:rFonts w:eastAsia="Times New Roman" w:cs="Times New Roman"/>
                <w:color w:val="000000"/>
                <w:lang w:eastAsia="en-AU"/>
              </w:rPr>
              <w:t>0.00</w:t>
            </w:r>
            <w:r>
              <w:rPr>
                <w:rFonts w:eastAsia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D0FEC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0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88A361" w14:textId="77777777" w:rsidR="001F41B5" w:rsidRPr="004C43A3" w:rsidRDefault="001F41B5" w:rsidP="0074485F">
            <w:pPr>
              <w:spacing w:after="0"/>
              <w:ind w:left="-15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o</w:t>
            </w:r>
          </w:p>
        </w:tc>
      </w:tr>
      <w:tr w:rsidR="001F41B5" w:rsidRPr="004C43A3" w14:paraId="464538D0" w14:textId="77777777" w:rsidTr="001F41B5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4BCA" w14:textId="77777777" w:rsidR="001F41B5" w:rsidRPr="001958BE" w:rsidRDefault="001F41B5" w:rsidP="0074485F">
            <w:pPr>
              <w:spacing w:after="0"/>
              <w:ind w:left="170"/>
              <w:contextualSpacing/>
              <w:rPr>
                <w:rFonts w:eastAsia="Times New Roman" w:cs="Times New Roman"/>
                <w:color w:val="000000"/>
                <w:lang w:eastAsia="en-AU"/>
              </w:rPr>
            </w:pPr>
            <w:r w:rsidRPr="001958BE">
              <w:rPr>
                <w:rFonts w:eastAsia="Times New Roman" w:cs="Times New Roman"/>
                <w:color w:val="000000"/>
                <w:lang w:eastAsia="en-AU"/>
              </w:rPr>
              <w:t>Starch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5501" w14:textId="77777777" w:rsidR="001F41B5" w:rsidRPr="004C43A3" w:rsidRDefault="001F41B5" w:rsidP="0074485F">
            <w:pPr>
              <w:spacing w:after="0"/>
              <w:ind w:left="-190" w:firstLine="142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-0.01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F24A" w14:textId="77777777" w:rsidR="001F41B5" w:rsidRPr="004C43A3" w:rsidRDefault="001F41B5" w:rsidP="0074485F">
            <w:pPr>
              <w:spacing w:after="0"/>
              <w:ind w:left="15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0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BC13" w14:textId="77777777" w:rsidR="001F41B5" w:rsidRPr="004C43A3" w:rsidRDefault="001F41B5" w:rsidP="0074485F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1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51E830F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11C5" w14:textId="5CB489FC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AFD9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2EE647" w14:textId="77777777" w:rsidR="001F41B5" w:rsidRPr="004C43A3" w:rsidRDefault="001F41B5" w:rsidP="0074485F">
            <w:pPr>
              <w:spacing w:after="0"/>
              <w:ind w:left="-15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1F41B5" w:rsidRPr="004C43A3" w14:paraId="038A673F" w14:textId="77777777" w:rsidTr="001F41B5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69B0" w14:textId="77777777" w:rsidR="001F41B5" w:rsidRPr="001958BE" w:rsidRDefault="001F41B5" w:rsidP="0074485F">
            <w:pPr>
              <w:spacing w:after="0"/>
              <w:contextualSpacing/>
              <w:rPr>
                <w:rFonts w:eastAsia="Times New Roman" w:cs="Times New Roman"/>
                <w:color w:val="000000"/>
                <w:lang w:eastAsia="en-AU"/>
              </w:rPr>
            </w:pPr>
            <w:proofErr w:type="spellStart"/>
            <w:r w:rsidRPr="001958BE">
              <w:rPr>
                <w:rFonts w:eastAsia="Times New Roman" w:cs="Times New Roman"/>
                <w:color w:val="000000"/>
                <w:lang w:eastAsia="en-AU"/>
              </w:rPr>
              <w:t>Elusimicrobi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074E2" w14:textId="77777777" w:rsidR="001F41B5" w:rsidRPr="004C43A3" w:rsidRDefault="001F41B5" w:rsidP="0074485F">
            <w:pPr>
              <w:spacing w:after="0"/>
              <w:ind w:left="-190" w:firstLine="142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C3D0" w14:textId="77777777" w:rsidR="001F41B5" w:rsidRPr="004C43A3" w:rsidRDefault="001F41B5" w:rsidP="0074485F">
            <w:pPr>
              <w:spacing w:after="0"/>
              <w:ind w:left="15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E7DD" w14:textId="77777777" w:rsidR="001F41B5" w:rsidRPr="004C43A3" w:rsidRDefault="001F41B5" w:rsidP="0074485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01C3BF0" w14:textId="77D7CB74" w:rsidR="001F41B5" w:rsidRPr="004C43A3" w:rsidRDefault="005B1288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0.41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F94E" w14:textId="4E968940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EE04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-0.00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46F0A2" w14:textId="77777777" w:rsidR="001F41B5" w:rsidRPr="004C43A3" w:rsidRDefault="001F41B5" w:rsidP="0074485F">
            <w:pPr>
              <w:spacing w:after="0"/>
              <w:ind w:left="-15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o</w:t>
            </w:r>
          </w:p>
        </w:tc>
      </w:tr>
      <w:tr w:rsidR="001F41B5" w:rsidRPr="004C43A3" w14:paraId="7CF5DC75" w14:textId="77777777" w:rsidTr="001F41B5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A10B" w14:textId="77777777" w:rsidR="001F41B5" w:rsidRPr="001958BE" w:rsidRDefault="001F41B5" w:rsidP="0074485F">
            <w:pPr>
              <w:spacing w:after="0"/>
              <w:ind w:left="170"/>
              <w:contextualSpacing/>
              <w:rPr>
                <w:rFonts w:eastAsia="Times New Roman" w:cs="Times New Roman"/>
                <w:color w:val="000000"/>
                <w:lang w:eastAsia="en-AU"/>
              </w:rPr>
            </w:pPr>
            <w:r w:rsidRPr="001958BE">
              <w:rPr>
                <w:rFonts w:eastAsia="Times New Roman" w:cs="Times New Roman"/>
                <w:color w:val="000000"/>
                <w:lang w:eastAsia="en-AU"/>
              </w:rPr>
              <w:t>NDF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15F1" w14:textId="77777777" w:rsidR="001F41B5" w:rsidRPr="004C43A3" w:rsidRDefault="001F41B5" w:rsidP="0074485F">
            <w:pPr>
              <w:spacing w:after="0"/>
              <w:ind w:left="-190" w:firstLine="142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1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643E" w14:textId="77777777" w:rsidR="001F41B5" w:rsidRPr="004C43A3" w:rsidRDefault="001F41B5" w:rsidP="0074485F">
            <w:pPr>
              <w:spacing w:after="0"/>
              <w:ind w:left="15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1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6002" w14:textId="77777777" w:rsidR="001F41B5" w:rsidRPr="004C43A3" w:rsidRDefault="001F41B5" w:rsidP="0074485F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15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7874368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237C" w14:textId="563417F0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4881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624B76" w14:textId="77777777" w:rsidR="001F41B5" w:rsidRPr="004C43A3" w:rsidRDefault="001F41B5" w:rsidP="0074485F">
            <w:pPr>
              <w:spacing w:after="0"/>
              <w:ind w:left="-15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1F41B5" w:rsidRPr="004C43A3" w14:paraId="52E9C89C" w14:textId="77777777" w:rsidTr="001F41B5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7899" w14:textId="77777777" w:rsidR="001F41B5" w:rsidRPr="001958BE" w:rsidRDefault="001F41B5" w:rsidP="0074485F">
            <w:pPr>
              <w:spacing w:after="0"/>
              <w:contextualSpacing/>
              <w:rPr>
                <w:rFonts w:eastAsia="Times New Roman" w:cs="Times New Roman"/>
                <w:color w:val="000000"/>
                <w:lang w:eastAsia="en-AU"/>
              </w:rPr>
            </w:pPr>
            <w:proofErr w:type="spellStart"/>
            <w:r w:rsidRPr="001958BE">
              <w:rPr>
                <w:rFonts w:eastAsia="Times New Roman" w:cs="Times New Roman"/>
                <w:color w:val="000000"/>
                <w:lang w:eastAsia="en-AU"/>
              </w:rPr>
              <w:t>Fibrobactere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8EC7" w14:textId="77777777" w:rsidR="001F41B5" w:rsidRPr="004C43A3" w:rsidRDefault="001F41B5" w:rsidP="0074485F">
            <w:pPr>
              <w:spacing w:after="0"/>
              <w:ind w:left="-190" w:firstLine="142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323F" w14:textId="77777777" w:rsidR="001F41B5" w:rsidRPr="004C43A3" w:rsidRDefault="001F41B5" w:rsidP="0074485F">
            <w:pPr>
              <w:spacing w:after="0"/>
              <w:ind w:left="15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87F70" w14:textId="77777777" w:rsidR="001F41B5" w:rsidRPr="004C43A3" w:rsidRDefault="001F41B5" w:rsidP="0074485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EA93E6E" w14:textId="58A2F4CF" w:rsidR="001F41B5" w:rsidRPr="004C43A3" w:rsidRDefault="00ED6ABE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szCs w:val="24"/>
                <w:lang w:eastAsia="en-AU"/>
              </w:rPr>
              <w:t>1.18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DE2E7" w14:textId="0B31C041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lang w:eastAsia="en-AU"/>
              </w:rPr>
            </w:pPr>
            <w:r w:rsidRPr="004C43A3">
              <w:rPr>
                <w:rFonts w:eastAsia="Times New Roman" w:cs="Times New Roman"/>
                <w:lang w:eastAsia="en-AU"/>
              </w:rPr>
              <w:t>0.0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6B18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lang w:eastAsia="en-AU"/>
              </w:rPr>
            </w:pPr>
            <w:r w:rsidRPr="004C43A3">
              <w:rPr>
                <w:rFonts w:eastAsia="Times New Roman" w:cs="Times New Roman"/>
                <w:lang w:eastAsia="en-AU"/>
              </w:rPr>
              <w:t>-0.02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C753E2" w14:textId="77777777" w:rsidR="001F41B5" w:rsidRPr="004C43A3" w:rsidRDefault="001F41B5" w:rsidP="0074485F">
            <w:pPr>
              <w:spacing w:after="0"/>
              <w:ind w:left="-15"/>
              <w:contextualSpacing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Yes</w:t>
            </w:r>
          </w:p>
        </w:tc>
      </w:tr>
      <w:tr w:rsidR="001F41B5" w:rsidRPr="004C43A3" w14:paraId="04471526" w14:textId="77777777" w:rsidTr="001F41B5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1FBC2" w14:textId="77777777" w:rsidR="001F41B5" w:rsidRPr="001958BE" w:rsidRDefault="001F41B5" w:rsidP="0074485F">
            <w:pPr>
              <w:spacing w:after="0"/>
              <w:ind w:left="170"/>
              <w:contextualSpacing/>
              <w:rPr>
                <w:rFonts w:eastAsia="Times New Roman" w:cs="Times New Roman"/>
                <w:color w:val="000000"/>
                <w:lang w:eastAsia="en-AU"/>
              </w:rPr>
            </w:pPr>
            <w:r w:rsidRPr="001958BE">
              <w:rPr>
                <w:rFonts w:eastAsia="Times New Roman" w:cs="Times New Roman"/>
                <w:color w:val="000000"/>
                <w:lang w:eastAsia="en-AU"/>
              </w:rPr>
              <w:t>Sugar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41AE" w14:textId="77777777" w:rsidR="001F41B5" w:rsidRPr="004C43A3" w:rsidRDefault="001F41B5" w:rsidP="0074485F">
            <w:pPr>
              <w:spacing w:after="0"/>
              <w:ind w:left="-190" w:firstLine="142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-0.15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81F5" w14:textId="77777777" w:rsidR="001F41B5" w:rsidRPr="004C43A3" w:rsidRDefault="001F41B5" w:rsidP="0074485F">
            <w:pPr>
              <w:spacing w:after="0"/>
              <w:ind w:left="15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8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E745D" w14:textId="77777777" w:rsidR="001F41B5" w:rsidRPr="004C43A3" w:rsidRDefault="001F41B5" w:rsidP="0074485F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7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208B379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2DDE4" w14:textId="0DCCBA03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3FF4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CD6277" w14:textId="77777777" w:rsidR="001F41B5" w:rsidRPr="004C43A3" w:rsidRDefault="001F41B5" w:rsidP="0074485F">
            <w:pPr>
              <w:spacing w:after="0"/>
              <w:ind w:left="-15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1F41B5" w:rsidRPr="004C43A3" w14:paraId="664ED6D9" w14:textId="77777777" w:rsidTr="001F41B5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02D6" w14:textId="77777777" w:rsidR="001F41B5" w:rsidRPr="001958BE" w:rsidRDefault="001F41B5" w:rsidP="0074485F">
            <w:pPr>
              <w:spacing w:after="0"/>
              <w:contextualSpacing/>
              <w:rPr>
                <w:rFonts w:eastAsia="Times New Roman" w:cs="Times New Roman"/>
                <w:color w:val="000000"/>
                <w:lang w:eastAsia="en-AU"/>
              </w:rPr>
            </w:pPr>
            <w:r w:rsidRPr="001958BE">
              <w:rPr>
                <w:rFonts w:eastAsia="Times New Roman" w:cs="Times New Roman"/>
                <w:color w:val="000000"/>
                <w:lang w:eastAsia="en-AU"/>
              </w:rPr>
              <w:t>Firmicute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8FC7" w14:textId="77777777" w:rsidR="001F41B5" w:rsidRPr="004C43A3" w:rsidRDefault="001F41B5" w:rsidP="0074485F">
            <w:pPr>
              <w:spacing w:after="0"/>
              <w:ind w:left="-190" w:firstLine="142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9C6F" w14:textId="77777777" w:rsidR="001F41B5" w:rsidRPr="004C43A3" w:rsidRDefault="001F41B5" w:rsidP="0074485F">
            <w:pPr>
              <w:spacing w:after="0"/>
              <w:ind w:left="15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31AE" w14:textId="77777777" w:rsidR="001F41B5" w:rsidRPr="004C43A3" w:rsidRDefault="001F41B5" w:rsidP="0074485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D6B6329" w14:textId="310243A9" w:rsidR="001F41B5" w:rsidRPr="004C43A3" w:rsidRDefault="00ED6ABE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0.19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B481" w14:textId="22D9ED25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50.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9FF8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0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E69E2B" w14:textId="77777777" w:rsidR="001F41B5" w:rsidRPr="004C43A3" w:rsidRDefault="001F41B5" w:rsidP="0074485F">
            <w:pPr>
              <w:spacing w:after="0"/>
              <w:ind w:left="-15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Yes</w:t>
            </w:r>
          </w:p>
        </w:tc>
      </w:tr>
      <w:tr w:rsidR="001F41B5" w:rsidRPr="004C43A3" w14:paraId="51ED73A6" w14:textId="77777777" w:rsidTr="001F41B5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2D27" w14:textId="77777777" w:rsidR="001F41B5" w:rsidRPr="001958BE" w:rsidRDefault="001F41B5" w:rsidP="0074485F">
            <w:pPr>
              <w:spacing w:after="0"/>
              <w:ind w:left="170"/>
              <w:contextualSpacing/>
              <w:rPr>
                <w:rFonts w:eastAsia="Times New Roman" w:cs="Times New Roman"/>
                <w:color w:val="000000"/>
                <w:lang w:eastAsia="en-AU"/>
              </w:rPr>
            </w:pPr>
            <w:r w:rsidRPr="001958BE">
              <w:rPr>
                <w:rFonts w:eastAsia="Times New Roman" w:cs="Times New Roman"/>
                <w:color w:val="000000"/>
                <w:lang w:eastAsia="en-AU"/>
              </w:rPr>
              <w:t>Sugar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227B4" w14:textId="77777777" w:rsidR="001F41B5" w:rsidRPr="004C43A3" w:rsidRDefault="001F41B5" w:rsidP="0074485F">
            <w:pPr>
              <w:spacing w:after="0"/>
              <w:ind w:left="-190" w:firstLine="142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2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0C04" w14:textId="77777777" w:rsidR="001F41B5" w:rsidRPr="004C43A3" w:rsidRDefault="001F41B5" w:rsidP="0074485F">
            <w:pPr>
              <w:spacing w:after="0"/>
              <w:ind w:left="15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1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D763" w14:textId="77777777" w:rsidR="001F41B5" w:rsidRPr="004C43A3" w:rsidRDefault="001F41B5" w:rsidP="0074485F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6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F0E9747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B3F3" w14:textId="3BC7E7A6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E59F4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6DB609" w14:textId="77777777" w:rsidR="001F41B5" w:rsidRPr="004C43A3" w:rsidRDefault="001F41B5" w:rsidP="0074485F">
            <w:pPr>
              <w:spacing w:after="0"/>
              <w:ind w:left="-15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1F41B5" w:rsidRPr="004C43A3" w14:paraId="1E90B649" w14:textId="77777777" w:rsidTr="001F41B5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953A" w14:textId="77777777" w:rsidR="001F41B5" w:rsidRPr="001958BE" w:rsidRDefault="001F41B5" w:rsidP="0074485F">
            <w:pPr>
              <w:spacing w:after="0"/>
              <w:ind w:left="170"/>
              <w:contextualSpacing/>
              <w:rPr>
                <w:rFonts w:eastAsia="Times New Roman" w:cs="Times New Roman"/>
                <w:color w:val="000000"/>
                <w:lang w:eastAsia="en-AU"/>
              </w:rPr>
            </w:pPr>
            <w:r w:rsidRPr="001958BE">
              <w:rPr>
                <w:rFonts w:eastAsia="Times New Roman" w:cs="Times New Roman"/>
                <w:color w:val="000000"/>
                <w:lang w:eastAsia="en-AU"/>
              </w:rPr>
              <w:t>Crude fa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9775" w14:textId="77777777" w:rsidR="001F41B5" w:rsidRPr="004C43A3" w:rsidRDefault="001F41B5" w:rsidP="0074485F">
            <w:pPr>
              <w:spacing w:after="0"/>
              <w:ind w:left="-190" w:firstLine="142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2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1E9F" w14:textId="77777777" w:rsidR="001F41B5" w:rsidRPr="004C43A3" w:rsidRDefault="001F41B5" w:rsidP="0074485F">
            <w:pPr>
              <w:spacing w:after="0"/>
              <w:ind w:left="15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1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99FAB" w14:textId="77777777" w:rsidR="001F41B5" w:rsidRPr="004C43A3" w:rsidRDefault="001F41B5" w:rsidP="0074485F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16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6F9023B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2EE0" w14:textId="6DCE8609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135B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614494" w14:textId="77777777" w:rsidR="001F41B5" w:rsidRPr="004C43A3" w:rsidRDefault="001F41B5" w:rsidP="0074485F">
            <w:pPr>
              <w:spacing w:after="0"/>
              <w:ind w:left="-15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1F41B5" w:rsidRPr="004C43A3" w14:paraId="017ACD43" w14:textId="77777777" w:rsidTr="001F41B5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E42A" w14:textId="77777777" w:rsidR="001F41B5" w:rsidRPr="001958BE" w:rsidRDefault="001F41B5" w:rsidP="0074485F">
            <w:pPr>
              <w:spacing w:after="0"/>
              <w:contextualSpacing/>
              <w:rPr>
                <w:rFonts w:eastAsia="Times New Roman" w:cs="Times New Roman"/>
                <w:color w:val="000000"/>
                <w:lang w:eastAsia="en-AU"/>
              </w:rPr>
            </w:pPr>
            <w:r w:rsidRPr="001958BE">
              <w:rPr>
                <w:rFonts w:eastAsia="Times New Roman" w:cs="Times New Roman"/>
                <w:color w:val="000000"/>
                <w:lang w:eastAsia="en-AU"/>
              </w:rPr>
              <w:t>Fusobacteri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EA57" w14:textId="77777777" w:rsidR="001F41B5" w:rsidRPr="004C43A3" w:rsidRDefault="001F41B5" w:rsidP="0074485F">
            <w:pPr>
              <w:spacing w:after="0"/>
              <w:ind w:left="-190" w:firstLine="142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BF3A" w14:textId="77777777" w:rsidR="001F41B5" w:rsidRPr="004C43A3" w:rsidRDefault="001F41B5" w:rsidP="0074485F">
            <w:pPr>
              <w:spacing w:after="0"/>
              <w:ind w:left="15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D1A0B" w14:textId="77777777" w:rsidR="001F41B5" w:rsidRPr="004C43A3" w:rsidRDefault="001F41B5" w:rsidP="0074485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2E8AB68" w14:textId="5A7C0D5D" w:rsidR="001F41B5" w:rsidRPr="004C43A3" w:rsidRDefault="005B1288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0.28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E925" w14:textId="39D747C2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8FF6B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0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DB7094" w14:textId="77777777" w:rsidR="001F41B5" w:rsidRPr="004C43A3" w:rsidRDefault="001F41B5" w:rsidP="0074485F">
            <w:pPr>
              <w:spacing w:after="0"/>
              <w:ind w:left="-15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o</w:t>
            </w:r>
          </w:p>
        </w:tc>
      </w:tr>
      <w:tr w:rsidR="001F41B5" w:rsidRPr="004C43A3" w14:paraId="47036D2A" w14:textId="77777777" w:rsidTr="001F41B5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419B" w14:textId="77777777" w:rsidR="001F41B5" w:rsidRPr="001958BE" w:rsidRDefault="001F41B5" w:rsidP="0074485F">
            <w:pPr>
              <w:spacing w:after="0"/>
              <w:ind w:left="170"/>
              <w:contextualSpacing/>
              <w:rPr>
                <w:rFonts w:eastAsia="Times New Roman" w:cs="Times New Roman"/>
                <w:color w:val="000000"/>
                <w:lang w:eastAsia="en-AU"/>
              </w:rPr>
            </w:pPr>
            <w:r w:rsidRPr="001958BE">
              <w:rPr>
                <w:rFonts w:eastAsia="Times New Roman" w:cs="Times New Roman"/>
                <w:color w:val="000000"/>
                <w:lang w:eastAsia="en-AU"/>
              </w:rPr>
              <w:t>NDF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AEFB" w14:textId="77777777" w:rsidR="001F41B5" w:rsidRPr="004C43A3" w:rsidRDefault="001F41B5" w:rsidP="0074485F">
            <w:pPr>
              <w:spacing w:after="0"/>
              <w:ind w:left="-190" w:firstLine="142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2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7FB2" w14:textId="77777777" w:rsidR="001F41B5" w:rsidRPr="004C43A3" w:rsidRDefault="001F41B5" w:rsidP="0074485F">
            <w:pPr>
              <w:spacing w:after="0"/>
              <w:ind w:left="15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0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7F17" w14:textId="77777777" w:rsidR="001F41B5" w:rsidRPr="004C43A3" w:rsidRDefault="001F41B5" w:rsidP="0074485F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0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5A9683DB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94BC" w14:textId="030464AA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C20B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FD005B" w14:textId="77777777" w:rsidR="001F41B5" w:rsidRPr="004C43A3" w:rsidRDefault="001F41B5" w:rsidP="0074485F">
            <w:pPr>
              <w:spacing w:after="0"/>
              <w:ind w:left="-15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1F41B5" w:rsidRPr="004C43A3" w14:paraId="55AC2FBB" w14:textId="77777777" w:rsidTr="001F41B5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FB062" w14:textId="77777777" w:rsidR="001F41B5" w:rsidRPr="001958BE" w:rsidRDefault="001F41B5" w:rsidP="0074485F">
            <w:pPr>
              <w:spacing w:after="0"/>
              <w:ind w:left="170"/>
              <w:contextualSpacing/>
              <w:rPr>
                <w:rFonts w:eastAsia="Times New Roman" w:cs="Times New Roman"/>
                <w:color w:val="000000"/>
                <w:lang w:eastAsia="en-AU"/>
              </w:rPr>
            </w:pPr>
            <w:r w:rsidRPr="001958BE">
              <w:rPr>
                <w:rFonts w:eastAsia="Times New Roman" w:cs="Times New Roman"/>
                <w:color w:val="000000"/>
                <w:lang w:eastAsia="en-AU"/>
              </w:rPr>
              <w:t>Starch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8E6B" w14:textId="77777777" w:rsidR="001F41B5" w:rsidRPr="004C43A3" w:rsidRDefault="001F41B5" w:rsidP="0074485F">
            <w:pPr>
              <w:spacing w:after="0"/>
              <w:ind w:left="-190" w:firstLine="142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2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9182" w14:textId="77777777" w:rsidR="001F41B5" w:rsidRPr="004C43A3" w:rsidRDefault="001F41B5" w:rsidP="0074485F">
            <w:pPr>
              <w:spacing w:after="0"/>
              <w:ind w:left="15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1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24FC" w14:textId="77777777" w:rsidR="001F41B5" w:rsidRPr="004C43A3" w:rsidRDefault="001F41B5" w:rsidP="0074485F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4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ECDE229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9BA9" w14:textId="5B4D47F1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5A25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2EF64F" w14:textId="77777777" w:rsidR="001F41B5" w:rsidRPr="004C43A3" w:rsidRDefault="001F41B5" w:rsidP="0074485F">
            <w:pPr>
              <w:spacing w:after="0"/>
              <w:ind w:left="-15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1F41B5" w:rsidRPr="004C43A3" w14:paraId="6EE0D905" w14:textId="77777777" w:rsidTr="001F41B5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FFC83" w14:textId="77777777" w:rsidR="001F41B5" w:rsidRPr="001958BE" w:rsidRDefault="001F41B5" w:rsidP="0074485F">
            <w:pPr>
              <w:spacing w:after="0"/>
              <w:ind w:left="170"/>
              <w:contextualSpacing/>
              <w:rPr>
                <w:rFonts w:eastAsia="Times New Roman" w:cs="Times New Roman"/>
                <w:color w:val="000000"/>
                <w:lang w:eastAsia="en-AU"/>
              </w:rPr>
            </w:pPr>
            <w:r w:rsidRPr="001958BE">
              <w:rPr>
                <w:rFonts w:eastAsia="Times New Roman" w:cs="Times New Roman"/>
                <w:color w:val="000000"/>
                <w:lang w:eastAsia="en-AU"/>
              </w:rPr>
              <w:t>Crude fa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16C9" w14:textId="77777777" w:rsidR="001F41B5" w:rsidRPr="004C43A3" w:rsidRDefault="001F41B5" w:rsidP="0074485F">
            <w:pPr>
              <w:spacing w:after="0"/>
              <w:ind w:left="-190" w:firstLine="142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5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1E20" w14:textId="77777777" w:rsidR="001F41B5" w:rsidRPr="004C43A3" w:rsidRDefault="001F41B5" w:rsidP="0074485F">
            <w:pPr>
              <w:spacing w:after="0"/>
              <w:ind w:left="15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3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63E7" w14:textId="77777777" w:rsidR="001F41B5" w:rsidRPr="004C43A3" w:rsidRDefault="001F41B5" w:rsidP="0074485F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13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F216308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6A30" w14:textId="7B6A112A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820A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F681DD" w14:textId="77777777" w:rsidR="001F41B5" w:rsidRPr="004C43A3" w:rsidRDefault="001F41B5" w:rsidP="0074485F">
            <w:pPr>
              <w:spacing w:after="0"/>
              <w:ind w:left="-15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1F41B5" w:rsidRPr="004C43A3" w14:paraId="4EF9FA49" w14:textId="77777777" w:rsidTr="001F41B5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7792" w14:textId="77777777" w:rsidR="001F41B5" w:rsidRPr="001958BE" w:rsidRDefault="001F41B5" w:rsidP="0074485F">
            <w:pPr>
              <w:spacing w:after="0"/>
              <w:contextualSpacing/>
              <w:rPr>
                <w:rFonts w:eastAsia="Times New Roman" w:cs="Times New Roman"/>
                <w:color w:val="000000"/>
                <w:lang w:eastAsia="en-AU"/>
              </w:rPr>
            </w:pPr>
            <w:proofErr w:type="spellStart"/>
            <w:r w:rsidRPr="001958BE">
              <w:rPr>
                <w:rFonts w:eastAsia="Times New Roman" w:cs="Times New Roman"/>
                <w:color w:val="000000"/>
                <w:lang w:eastAsia="en-AU"/>
              </w:rPr>
              <w:t>Gemmatimonadete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0576" w14:textId="77777777" w:rsidR="001F41B5" w:rsidRPr="004C43A3" w:rsidRDefault="001F41B5" w:rsidP="0074485F">
            <w:pPr>
              <w:spacing w:after="0"/>
              <w:ind w:left="-190" w:firstLine="142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6F82" w14:textId="77777777" w:rsidR="001F41B5" w:rsidRPr="004C43A3" w:rsidRDefault="001F41B5" w:rsidP="0074485F">
            <w:pPr>
              <w:spacing w:after="0"/>
              <w:ind w:left="15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C0F2" w14:textId="77777777" w:rsidR="001F41B5" w:rsidRPr="004C43A3" w:rsidRDefault="001F41B5" w:rsidP="0074485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86DD2AB" w14:textId="30C52383" w:rsidR="001F41B5" w:rsidRDefault="004E1810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0.14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BAFC" w14:textId="2EE0FD9A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&lt;</w:t>
            </w:r>
            <w:r w:rsidRPr="004C43A3">
              <w:rPr>
                <w:rFonts w:eastAsia="Times New Roman" w:cs="Times New Roman"/>
                <w:color w:val="000000"/>
                <w:lang w:eastAsia="en-AU"/>
              </w:rPr>
              <w:t>0.00</w:t>
            </w:r>
            <w:r>
              <w:rPr>
                <w:rFonts w:eastAsia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42CB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lang w:eastAsia="en-AU"/>
              </w:rPr>
            </w:pPr>
            <w:r w:rsidRPr="004C43A3">
              <w:rPr>
                <w:rFonts w:eastAsia="Times New Roman" w:cs="Times New Roman"/>
                <w:lang w:eastAsia="en-AU"/>
              </w:rPr>
              <w:t>0.00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013924" w14:textId="77777777" w:rsidR="001F41B5" w:rsidRPr="004C43A3" w:rsidRDefault="001F41B5" w:rsidP="0074485F">
            <w:pPr>
              <w:spacing w:after="0"/>
              <w:ind w:left="-15"/>
              <w:contextualSpacing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o</w:t>
            </w:r>
          </w:p>
        </w:tc>
      </w:tr>
      <w:tr w:rsidR="001F41B5" w:rsidRPr="004C43A3" w14:paraId="5796C008" w14:textId="77777777" w:rsidTr="001F41B5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A50C" w14:textId="77777777" w:rsidR="001F41B5" w:rsidRPr="001958BE" w:rsidRDefault="001F41B5" w:rsidP="0074485F">
            <w:pPr>
              <w:spacing w:after="0"/>
              <w:ind w:left="170"/>
              <w:contextualSpacing/>
              <w:rPr>
                <w:rFonts w:eastAsia="Times New Roman" w:cs="Times New Roman"/>
                <w:color w:val="000000"/>
                <w:lang w:eastAsia="en-AU"/>
              </w:rPr>
            </w:pPr>
            <w:r w:rsidRPr="001958BE">
              <w:rPr>
                <w:rFonts w:eastAsia="Times New Roman" w:cs="Times New Roman"/>
                <w:color w:val="000000"/>
                <w:lang w:eastAsia="en-AU"/>
              </w:rPr>
              <w:t>CP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B818" w14:textId="77777777" w:rsidR="001F41B5" w:rsidRPr="004C43A3" w:rsidRDefault="001F41B5" w:rsidP="0074485F">
            <w:pPr>
              <w:spacing w:after="0"/>
              <w:ind w:left="-190" w:firstLine="142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1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386D" w14:textId="77777777" w:rsidR="001F41B5" w:rsidRPr="004C43A3" w:rsidRDefault="001F41B5" w:rsidP="0074485F">
            <w:pPr>
              <w:spacing w:after="0"/>
              <w:ind w:left="15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1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80EB" w14:textId="77777777" w:rsidR="001F41B5" w:rsidRPr="004C43A3" w:rsidRDefault="001F41B5" w:rsidP="0074485F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19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77AD5B5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909D" w14:textId="783795CD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9753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6B1F25" w14:textId="77777777" w:rsidR="001F41B5" w:rsidRPr="004C43A3" w:rsidRDefault="001F41B5" w:rsidP="0074485F">
            <w:pPr>
              <w:spacing w:after="0"/>
              <w:ind w:left="-15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1F41B5" w:rsidRPr="004C43A3" w14:paraId="05D7E79F" w14:textId="77777777" w:rsidTr="001F41B5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DAD5" w14:textId="77777777" w:rsidR="001F41B5" w:rsidRPr="001958BE" w:rsidRDefault="001F41B5" w:rsidP="0074485F">
            <w:pPr>
              <w:spacing w:after="0"/>
              <w:ind w:left="170"/>
              <w:contextualSpacing/>
              <w:rPr>
                <w:rFonts w:eastAsia="Times New Roman" w:cs="Times New Roman"/>
                <w:color w:val="000000"/>
                <w:lang w:eastAsia="en-AU"/>
              </w:rPr>
            </w:pPr>
            <w:r w:rsidRPr="001958BE">
              <w:rPr>
                <w:rFonts w:eastAsia="Times New Roman" w:cs="Times New Roman"/>
                <w:color w:val="000000"/>
                <w:lang w:eastAsia="en-AU"/>
              </w:rPr>
              <w:t>NDF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F4BE" w14:textId="77777777" w:rsidR="001F41B5" w:rsidRPr="004C43A3" w:rsidRDefault="001F41B5" w:rsidP="0074485F">
            <w:pPr>
              <w:spacing w:after="0"/>
              <w:ind w:left="-190" w:firstLine="142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1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1548" w14:textId="77777777" w:rsidR="001F41B5" w:rsidRPr="004C43A3" w:rsidRDefault="001F41B5" w:rsidP="0074485F">
            <w:pPr>
              <w:spacing w:after="0"/>
              <w:ind w:left="15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0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5973" w14:textId="77777777" w:rsidR="001F41B5" w:rsidRPr="004C43A3" w:rsidRDefault="001F41B5" w:rsidP="0074485F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0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5C83023E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7900" w14:textId="0E653A8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E83D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A353F0" w14:textId="77777777" w:rsidR="001F41B5" w:rsidRPr="004C43A3" w:rsidRDefault="001F41B5" w:rsidP="0074485F">
            <w:pPr>
              <w:spacing w:after="0"/>
              <w:ind w:left="-15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1F41B5" w:rsidRPr="004C43A3" w14:paraId="101A131B" w14:textId="77777777" w:rsidTr="001F41B5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7289" w14:textId="77777777" w:rsidR="001F41B5" w:rsidRPr="001958BE" w:rsidRDefault="001F41B5" w:rsidP="0074485F">
            <w:pPr>
              <w:spacing w:after="0"/>
              <w:ind w:left="170"/>
              <w:contextualSpacing/>
              <w:rPr>
                <w:rFonts w:eastAsia="Times New Roman" w:cs="Times New Roman"/>
                <w:color w:val="000000"/>
                <w:lang w:eastAsia="en-AU"/>
              </w:rPr>
            </w:pPr>
            <w:r w:rsidRPr="001958BE">
              <w:rPr>
                <w:rFonts w:eastAsia="Times New Roman" w:cs="Times New Roman"/>
                <w:color w:val="000000"/>
                <w:lang w:eastAsia="en-AU"/>
              </w:rPr>
              <w:t>Starch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DF51" w14:textId="77777777" w:rsidR="001F41B5" w:rsidRPr="004C43A3" w:rsidRDefault="001F41B5" w:rsidP="0074485F">
            <w:pPr>
              <w:spacing w:after="0"/>
              <w:ind w:left="-190" w:firstLine="142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0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EF55" w14:textId="77777777" w:rsidR="001F41B5" w:rsidRPr="004C43A3" w:rsidRDefault="001F41B5" w:rsidP="0074485F">
            <w:pPr>
              <w:spacing w:after="0"/>
              <w:ind w:left="15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0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85F9A" w14:textId="77777777" w:rsidR="001F41B5" w:rsidRPr="004C43A3" w:rsidRDefault="001F41B5" w:rsidP="0074485F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8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4A0A9CA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7AF9" w14:textId="28F9DD04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8F1A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48C0D2" w14:textId="77777777" w:rsidR="001F41B5" w:rsidRPr="004C43A3" w:rsidRDefault="001F41B5" w:rsidP="0074485F">
            <w:pPr>
              <w:spacing w:after="0"/>
              <w:ind w:left="-15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1F41B5" w:rsidRPr="004C43A3" w14:paraId="1D8D85EC" w14:textId="77777777" w:rsidTr="001F41B5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BABFA" w14:textId="77777777" w:rsidR="001F41B5" w:rsidRPr="001958BE" w:rsidRDefault="001F41B5" w:rsidP="0074485F">
            <w:pPr>
              <w:spacing w:after="0"/>
              <w:contextualSpacing/>
              <w:rPr>
                <w:rFonts w:eastAsia="Times New Roman" w:cs="Times New Roman"/>
                <w:color w:val="000000"/>
                <w:lang w:eastAsia="en-AU"/>
              </w:rPr>
            </w:pPr>
            <w:proofErr w:type="spellStart"/>
            <w:r w:rsidRPr="001958BE">
              <w:rPr>
                <w:rFonts w:eastAsia="Times New Roman" w:cs="Times New Roman"/>
                <w:color w:val="000000"/>
                <w:lang w:eastAsia="en-AU"/>
              </w:rPr>
              <w:t>Lentisphaerae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865C" w14:textId="77777777" w:rsidR="001F41B5" w:rsidRPr="004C43A3" w:rsidRDefault="001F41B5" w:rsidP="0074485F">
            <w:pPr>
              <w:spacing w:after="0"/>
              <w:ind w:left="-190" w:firstLine="142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70E2" w14:textId="77777777" w:rsidR="001F41B5" w:rsidRPr="004C43A3" w:rsidRDefault="001F41B5" w:rsidP="0074485F">
            <w:pPr>
              <w:spacing w:after="0"/>
              <w:ind w:left="15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35284" w14:textId="77777777" w:rsidR="001F41B5" w:rsidRPr="004C43A3" w:rsidRDefault="001F41B5" w:rsidP="0074485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01097C4" w14:textId="6D6FF593" w:rsidR="001F41B5" w:rsidRPr="004C43A3" w:rsidRDefault="00ED6ABE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.50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3F36" w14:textId="729E5ADC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6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2C95E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-0.00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43F150" w14:textId="77777777" w:rsidR="001F41B5" w:rsidRPr="004C43A3" w:rsidRDefault="001F41B5" w:rsidP="0074485F">
            <w:pPr>
              <w:spacing w:after="0"/>
              <w:ind w:left="-15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Yes</w:t>
            </w:r>
          </w:p>
        </w:tc>
      </w:tr>
      <w:tr w:rsidR="001F41B5" w:rsidRPr="004C43A3" w14:paraId="39501FEB" w14:textId="77777777" w:rsidTr="001F41B5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6BE0" w14:textId="77777777" w:rsidR="001F41B5" w:rsidRPr="001958BE" w:rsidRDefault="001F41B5" w:rsidP="0074485F">
            <w:pPr>
              <w:spacing w:after="0"/>
              <w:ind w:left="170"/>
              <w:contextualSpacing/>
              <w:rPr>
                <w:rFonts w:eastAsia="Times New Roman" w:cs="Times New Roman"/>
                <w:color w:val="000000"/>
                <w:lang w:eastAsia="en-AU"/>
              </w:rPr>
            </w:pPr>
            <w:r w:rsidRPr="001958BE">
              <w:rPr>
                <w:rFonts w:eastAsia="Times New Roman" w:cs="Times New Roman"/>
                <w:color w:val="000000"/>
                <w:lang w:eastAsia="en-AU"/>
              </w:rPr>
              <w:t>CP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529C" w14:textId="77777777" w:rsidR="001F41B5" w:rsidRPr="004C43A3" w:rsidRDefault="001F41B5" w:rsidP="0074485F">
            <w:pPr>
              <w:spacing w:after="0"/>
              <w:ind w:left="-190" w:firstLine="142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-0.16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E32A" w14:textId="77777777" w:rsidR="001F41B5" w:rsidRPr="004C43A3" w:rsidRDefault="001F41B5" w:rsidP="0074485F">
            <w:pPr>
              <w:spacing w:after="0"/>
              <w:ind w:left="15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9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C0CF" w14:textId="77777777" w:rsidR="001F41B5" w:rsidRPr="004C43A3" w:rsidRDefault="001F41B5" w:rsidP="0074485F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8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5062886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BD63" w14:textId="579B1F21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3FEE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AA5371" w14:textId="77777777" w:rsidR="001F41B5" w:rsidRPr="004C43A3" w:rsidRDefault="001F41B5" w:rsidP="0074485F">
            <w:pPr>
              <w:spacing w:after="0"/>
              <w:ind w:left="-15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1F41B5" w:rsidRPr="004C43A3" w14:paraId="5CDED11D" w14:textId="77777777" w:rsidTr="001F41B5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5C9A" w14:textId="77777777" w:rsidR="001F41B5" w:rsidRPr="001958BE" w:rsidRDefault="001F41B5" w:rsidP="0074485F">
            <w:pPr>
              <w:spacing w:after="0"/>
              <w:ind w:left="170"/>
              <w:contextualSpacing/>
              <w:rPr>
                <w:rFonts w:eastAsia="Times New Roman" w:cs="Times New Roman"/>
                <w:color w:val="000000"/>
                <w:lang w:eastAsia="en-AU"/>
              </w:rPr>
            </w:pPr>
            <w:r w:rsidRPr="001958BE">
              <w:rPr>
                <w:rFonts w:eastAsia="Times New Roman" w:cs="Times New Roman"/>
                <w:color w:val="000000"/>
                <w:lang w:eastAsia="en-AU"/>
              </w:rPr>
              <w:t>Sugar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5ECD" w14:textId="77777777" w:rsidR="001F41B5" w:rsidRPr="004C43A3" w:rsidRDefault="001F41B5" w:rsidP="0074485F">
            <w:pPr>
              <w:spacing w:after="0"/>
              <w:ind w:left="-190" w:firstLine="142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-0.28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DD08" w14:textId="77777777" w:rsidR="001F41B5" w:rsidRPr="004C43A3" w:rsidRDefault="001F41B5" w:rsidP="0074485F">
            <w:pPr>
              <w:spacing w:after="0"/>
              <w:ind w:left="15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10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275D" w14:textId="77777777" w:rsidR="001F41B5" w:rsidRPr="004C43A3" w:rsidRDefault="001F41B5" w:rsidP="0074485F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0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50C95E7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021C" w14:textId="084DA055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D898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C912B1" w14:textId="77777777" w:rsidR="001F41B5" w:rsidRPr="004C43A3" w:rsidRDefault="001F41B5" w:rsidP="0074485F">
            <w:pPr>
              <w:spacing w:after="0"/>
              <w:ind w:left="-15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1F41B5" w:rsidRPr="004C43A3" w14:paraId="2D80D77F" w14:textId="77777777" w:rsidTr="001F41B5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23F1" w14:textId="77777777" w:rsidR="001F41B5" w:rsidRPr="001958BE" w:rsidRDefault="001F41B5" w:rsidP="0074485F">
            <w:pPr>
              <w:spacing w:after="0"/>
              <w:contextualSpacing/>
              <w:rPr>
                <w:rFonts w:eastAsia="Times New Roman" w:cs="Times New Roman"/>
                <w:color w:val="000000"/>
                <w:lang w:eastAsia="en-AU"/>
              </w:rPr>
            </w:pPr>
            <w:proofErr w:type="spellStart"/>
            <w:r w:rsidRPr="001958BE">
              <w:rPr>
                <w:rFonts w:eastAsia="Times New Roman" w:cs="Times New Roman"/>
                <w:color w:val="000000"/>
                <w:lang w:eastAsia="en-AU"/>
              </w:rPr>
              <w:t>Peregrinibacteri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CFA8" w14:textId="77777777" w:rsidR="001F41B5" w:rsidRPr="004C43A3" w:rsidRDefault="001F41B5" w:rsidP="0074485F">
            <w:pPr>
              <w:spacing w:after="0"/>
              <w:ind w:left="-190" w:firstLine="142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4AA8" w14:textId="77777777" w:rsidR="001F41B5" w:rsidRPr="004C43A3" w:rsidRDefault="001F41B5" w:rsidP="0074485F">
            <w:pPr>
              <w:spacing w:after="0"/>
              <w:ind w:left="15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D4B7" w14:textId="77777777" w:rsidR="001F41B5" w:rsidRPr="004C43A3" w:rsidRDefault="001F41B5" w:rsidP="0074485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E84AF3C" w14:textId="77777777" w:rsidR="001F41B5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04779" w14:textId="6EDF7B28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&lt;</w:t>
            </w:r>
            <w:r w:rsidRPr="004C43A3">
              <w:rPr>
                <w:rFonts w:eastAsia="Times New Roman" w:cs="Times New Roman"/>
                <w:color w:val="000000"/>
                <w:lang w:eastAsia="en-AU"/>
              </w:rPr>
              <w:t>0.00</w:t>
            </w:r>
            <w:r>
              <w:rPr>
                <w:rFonts w:eastAsia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C261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1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A7B96A" w14:textId="77777777" w:rsidR="001F41B5" w:rsidRPr="004C43A3" w:rsidRDefault="001F41B5" w:rsidP="0074485F">
            <w:pPr>
              <w:spacing w:after="0"/>
              <w:ind w:left="-15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o</w:t>
            </w:r>
          </w:p>
        </w:tc>
      </w:tr>
      <w:tr w:rsidR="001F41B5" w:rsidRPr="004C43A3" w14:paraId="3825CC84" w14:textId="77777777" w:rsidTr="001F41B5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019F" w14:textId="77777777" w:rsidR="001F41B5" w:rsidRPr="001958BE" w:rsidRDefault="001F41B5" w:rsidP="0074485F">
            <w:pPr>
              <w:spacing w:after="0"/>
              <w:ind w:left="170"/>
              <w:contextualSpacing/>
              <w:rPr>
                <w:rFonts w:eastAsia="Times New Roman" w:cs="Times New Roman"/>
                <w:color w:val="000000"/>
                <w:lang w:eastAsia="en-AU"/>
              </w:rPr>
            </w:pPr>
            <w:r w:rsidRPr="001958BE">
              <w:rPr>
                <w:rFonts w:eastAsia="Times New Roman" w:cs="Times New Roman"/>
                <w:color w:val="000000"/>
                <w:lang w:eastAsia="en-AU"/>
              </w:rPr>
              <w:t>Starch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0C79" w14:textId="77777777" w:rsidR="001F41B5" w:rsidRPr="004C43A3" w:rsidRDefault="001F41B5" w:rsidP="0074485F">
            <w:pPr>
              <w:spacing w:after="0"/>
              <w:ind w:left="-190" w:firstLine="142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2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6463" w14:textId="77777777" w:rsidR="001F41B5" w:rsidRPr="004C43A3" w:rsidRDefault="001F41B5" w:rsidP="0074485F">
            <w:pPr>
              <w:spacing w:after="0"/>
              <w:ind w:left="15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0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1E921" w14:textId="77777777" w:rsidR="001F41B5" w:rsidRPr="004C43A3" w:rsidRDefault="001F41B5" w:rsidP="0074485F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0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90BE72B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9758C" w14:textId="13435476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5E8A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AAB671" w14:textId="77777777" w:rsidR="001F41B5" w:rsidRPr="004C43A3" w:rsidRDefault="001F41B5" w:rsidP="0074485F">
            <w:pPr>
              <w:spacing w:after="0"/>
              <w:ind w:left="-15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1F41B5" w:rsidRPr="004C43A3" w14:paraId="4F0BABDB" w14:textId="77777777" w:rsidTr="001F41B5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3B806" w14:textId="77777777" w:rsidR="001F41B5" w:rsidRPr="001958BE" w:rsidRDefault="001F41B5" w:rsidP="0074485F">
            <w:pPr>
              <w:spacing w:after="0"/>
              <w:ind w:left="170"/>
              <w:contextualSpacing/>
              <w:rPr>
                <w:rFonts w:eastAsia="Times New Roman" w:cs="Times New Roman"/>
                <w:color w:val="000000"/>
                <w:lang w:eastAsia="en-AU"/>
              </w:rPr>
            </w:pPr>
            <w:r w:rsidRPr="001958BE">
              <w:rPr>
                <w:rFonts w:eastAsia="Times New Roman" w:cs="Times New Roman"/>
                <w:color w:val="000000"/>
                <w:lang w:eastAsia="en-AU"/>
              </w:rPr>
              <w:t>Crude fa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905F" w14:textId="77777777" w:rsidR="001F41B5" w:rsidRPr="004C43A3" w:rsidRDefault="001F41B5" w:rsidP="0074485F">
            <w:pPr>
              <w:spacing w:after="0"/>
              <w:ind w:left="-190" w:firstLine="142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4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96AF" w14:textId="77777777" w:rsidR="001F41B5" w:rsidRPr="004C43A3" w:rsidRDefault="001F41B5" w:rsidP="0074485F">
            <w:pPr>
              <w:spacing w:after="0"/>
              <w:ind w:left="15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2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68F4" w14:textId="77777777" w:rsidR="001F41B5" w:rsidRPr="004C43A3" w:rsidRDefault="001F41B5" w:rsidP="0074485F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4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9E9ECC4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2704" w14:textId="78B02E3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AC87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E69C6B" w14:textId="77777777" w:rsidR="001F41B5" w:rsidRPr="004C43A3" w:rsidRDefault="001F41B5" w:rsidP="0074485F">
            <w:pPr>
              <w:spacing w:after="0"/>
              <w:ind w:left="-15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1F41B5" w:rsidRPr="004C43A3" w14:paraId="11284452" w14:textId="77777777" w:rsidTr="001F41B5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CDB7C" w14:textId="77777777" w:rsidR="001F41B5" w:rsidRPr="001958BE" w:rsidRDefault="001F41B5" w:rsidP="0074485F">
            <w:pPr>
              <w:spacing w:after="0"/>
              <w:contextualSpacing/>
              <w:rPr>
                <w:rFonts w:eastAsia="Times New Roman" w:cs="Times New Roman"/>
                <w:color w:val="000000"/>
                <w:lang w:eastAsia="en-AU"/>
              </w:rPr>
            </w:pPr>
            <w:r w:rsidRPr="001958BE">
              <w:rPr>
                <w:rFonts w:eastAsia="Times New Roman" w:cs="Times New Roman"/>
                <w:color w:val="000000"/>
                <w:lang w:eastAsia="en-AU"/>
              </w:rPr>
              <w:t>Planctomycete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DF3E" w14:textId="77777777" w:rsidR="001F41B5" w:rsidRPr="004C43A3" w:rsidRDefault="001F41B5" w:rsidP="0074485F">
            <w:pPr>
              <w:spacing w:after="0"/>
              <w:ind w:left="-190" w:firstLine="142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D1409" w14:textId="77777777" w:rsidR="001F41B5" w:rsidRPr="004C43A3" w:rsidRDefault="001F41B5" w:rsidP="0074485F">
            <w:pPr>
              <w:spacing w:after="0"/>
              <w:ind w:left="15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64DD3" w14:textId="77777777" w:rsidR="001F41B5" w:rsidRPr="004C43A3" w:rsidRDefault="001F41B5" w:rsidP="0074485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5CA20599" w14:textId="23718B90" w:rsidR="001F41B5" w:rsidRPr="004C43A3" w:rsidRDefault="00ED6ABE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.15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4661A" w14:textId="3E2CED8D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6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D419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-0.01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BECF6B" w14:textId="77777777" w:rsidR="001F41B5" w:rsidRPr="004C43A3" w:rsidRDefault="001F41B5" w:rsidP="0074485F">
            <w:pPr>
              <w:spacing w:after="0"/>
              <w:ind w:left="-15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Yes</w:t>
            </w:r>
          </w:p>
        </w:tc>
      </w:tr>
      <w:tr w:rsidR="001F41B5" w:rsidRPr="004C43A3" w14:paraId="2110775B" w14:textId="77777777" w:rsidTr="001F41B5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A86C" w14:textId="77777777" w:rsidR="001F41B5" w:rsidRPr="001958BE" w:rsidRDefault="001F41B5" w:rsidP="0074485F">
            <w:pPr>
              <w:spacing w:after="0"/>
              <w:ind w:left="170"/>
              <w:contextualSpacing/>
              <w:rPr>
                <w:rFonts w:eastAsia="Times New Roman" w:cs="Times New Roman"/>
                <w:color w:val="000000"/>
                <w:lang w:eastAsia="en-AU"/>
              </w:rPr>
            </w:pPr>
            <w:r w:rsidRPr="001958BE">
              <w:rPr>
                <w:rFonts w:eastAsia="Times New Roman" w:cs="Times New Roman"/>
                <w:color w:val="000000"/>
                <w:lang w:eastAsia="en-AU"/>
              </w:rPr>
              <w:t>CP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1EA3" w14:textId="77777777" w:rsidR="001F41B5" w:rsidRPr="004C43A3" w:rsidRDefault="001F41B5" w:rsidP="0074485F">
            <w:pPr>
              <w:spacing w:after="0"/>
              <w:ind w:left="-190" w:firstLine="142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-0.21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202A" w14:textId="77777777" w:rsidR="001F41B5" w:rsidRPr="004C43A3" w:rsidRDefault="001F41B5" w:rsidP="0074485F">
            <w:pPr>
              <w:spacing w:after="0"/>
              <w:ind w:left="15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7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DA02" w14:textId="77777777" w:rsidR="001F41B5" w:rsidRPr="004C43A3" w:rsidRDefault="001F41B5" w:rsidP="0074485F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0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5EC04889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1DAD" w14:textId="4EBDB472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2A01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181CA9" w14:textId="77777777" w:rsidR="001F41B5" w:rsidRPr="004C43A3" w:rsidRDefault="001F41B5" w:rsidP="0074485F">
            <w:pPr>
              <w:spacing w:after="0"/>
              <w:ind w:left="-15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1F41B5" w:rsidRPr="004C43A3" w14:paraId="5B6A0ACF" w14:textId="77777777" w:rsidTr="001F41B5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B08F" w14:textId="77777777" w:rsidR="001F41B5" w:rsidRPr="001958BE" w:rsidRDefault="001F41B5" w:rsidP="0074485F">
            <w:pPr>
              <w:spacing w:after="0"/>
              <w:contextualSpacing/>
              <w:rPr>
                <w:rFonts w:eastAsia="Times New Roman" w:cs="Times New Roman"/>
                <w:color w:val="000000"/>
                <w:lang w:eastAsia="en-AU"/>
              </w:rPr>
            </w:pPr>
            <w:r w:rsidRPr="001958BE">
              <w:rPr>
                <w:rFonts w:eastAsia="Times New Roman" w:cs="Times New Roman"/>
                <w:color w:val="000000"/>
                <w:lang w:eastAsia="en-AU"/>
              </w:rPr>
              <w:t>Proteobacteri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510E6" w14:textId="77777777" w:rsidR="001F41B5" w:rsidRPr="004C43A3" w:rsidRDefault="001F41B5" w:rsidP="0074485F">
            <w:pPr>
              <w:spacing w:after="0"/>
              <w:ind w:left="-190" w:firstLine="142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352D" w14:textId="77777777" w:rsidR="001F41B5" w:rsidRPr="004C43A3" w:rsidRDefault="001F41B5" w:rsidP="0074485F">
            <w:pPr>
              <w:spacing w:after="0"/>
              <w:ind w:left="15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CF3A" w14:textId="77777777" w:rsidR="001F41B5" w:rsidRPr="004C43A3" w:rsidRDefault="001F41B5" w:rsidP="0074485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176C18C" w14:textId="69AD91DA" w:rsidR="001F41B5" w:rsidRPr="004C43A3" w:rsidRDefault="00492A96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0.56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8950" w14:textId="11ABA8C8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3.6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801A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1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834E92" w14:textId="77777777" w:rsidR="001F41B5" w:rsidRPr="004C43A3" w:rsidRDefault="001F41B5" w:rsidP="0074485F">
            <w:pPr>
              <w:spacing w:after="0"/>
              <w:ind w:left="-15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Yes</w:t>
            </w:r>
          </w:p>
        </w:tc>
      </w:tr>
      <w:tr w:rsidR="001F41B5" w:rsidRPr="004C43A3" w14:paraId="4655B28E" w14:textId="77777777" w:rsidTr="001F41B5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83E4" w14:textId="77777777" w:rsidR="001F41B5" w:rsidRPr="001958BE" w:rsidRDefault="001F41B5" w:rsidP="0074485F">
            <w:pPr>
              <w:spacing w:after="0"/>
              <w:ind w:left="170"/>
              <w:contextualSpacing/>
              <w:rPr>
                <w:rFonts w:eastAsia="Times New Roman" w:cs="Times New Roman"/>
                <w:color w:val="000000"/>
                <w:lang w:eastAsia="en-AU"/>
              </w:rPr>
            </w:pPr>
            <w:r w:rsidRPr="001958BE">
              <w:rPr>
                <w:rFonts w:eastAsia="Times New Roman" w:cs="Times New Roman"/>
                <w:color w:val="000000"/>
                <w:lang w:eastAsia="en-AU"/>
              </w:rPr>
              <w:t>CP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6965" w14:textId="77777777" w:rsidR="001F41B5" w:rsidRPr="004C43A3" w:rsidRDefault="001F41B5" w:rsidP="0074485F">
            <w:pPr>
              <w:spacing w:after="0"/>
              <w:ind w:left="-190" w:firstLine="142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-0.06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F792" w14:textId="77777777" w:rsidR="001F41B5" w:rsidRPr="004C43A3" w:rsidRDefault="001F41B5" w:rsidP="0074485F">
            <w:pPr>
              <w:spacing w:after="0"/>
              <w:ind w:left="15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3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7880" w14:textId="77777777" w:rsidR="001F41B5" w:rsidRPr="004C43A3" w:rsidRDefault="001F41B5" w:rsidP="0074485F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5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99F2000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BCE4" w14:textId="43EBD6E0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2A00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D44487" w14:textId="77777777" w:rsidR="001F41B5" w:rsidRPr="004C43A3" w:rsidRDefault="001F41B5" w:rsidP="0074485F">
            <w:pPr>
              <w:spacing w:after="0"/>
              <w:ind w:left="-15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1F41B5" w:rsidRPr="004C43A3" w14:paraId="63EB4AF4" w14:textId="77777777" w:rsidTr="001F41B5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FBE50" w14:textId="77777777" w:rsidR="001F41B5" w:rsidRPr="001958BE" w:rsidRDefault="001F41B5" w:rsidP="0074485F">
            <w:pPr>
              <w:spacing w:after="0"/>
              <w:ind w:left="170"/>
              <w:contextualSpacing/>
              <w:rPr>
                <w:rFonts w:eastAsia="Times New Roman" w:cs="Times New Roman"/>
                <w:color w:val="000000"/>
                <w:lang w:eastAsia="en-AU"/>
              </w:rPr>
            </w:pPr>
            <w:r w:rsidRPr="001958BE">
              <w:rPr>
                <w:rFonts w:eastAsia="Times New Roman" w:cs="Times New Roman"/>
                <w:color w:val="000000"/>
                <w:lang w:eastAsia="en-AU"/>
              </w:rPr>
              <w:t>Sugar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DCE7" w14:textId="77777777" w:rsidR="001F41B5" w:rsidRPr="004C43A3" w:rsidRDefault="001F41B5" w:rsidP="0074485F">
            <w:pPr>
              <w:spacing w:after="0"/>
              <w:ind w:left="-190" w:firstLine="142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-0.16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5B98" w14:textId="77777777" w:rsidR="001F41B5" w:rsidRPr="004C43A3" w:rsidRDefault="001F41B5" w:rsidP="0074485F">
            <w:pPr>
              <w:spacing w:after="0"/>
              <w:ind w:left="15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4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893F" w14:textId="77777777" w:rsidR="001F41B5" w:rsidRPr="004C43A3" w:rsidRDefault="001F41B5" w:rsidP="0074485F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&lt;</w:t>
            </w:r>
            <w:r w:rsidRPr="004C43A3">
              <w:rPr>
                <w:rFonts w:eastAsia="Times New Roman" w:cs="Times New Roman"/>
                <w:color w:val="000000"/>
                <w:lang w:eastAsia="en-AU"/>
              </w:rPr>
              <w:t>0.00</w:t>
            </w:r>
            <w:r>
              <w:rPr>
                <w:rFonts w:eastAsia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E256FB7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041D" w14:textId="789B7005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9849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B81ADC" w14:textId="77777777" w:rsidR="001F41B5" w:rsidRPr="004C43A3" w:rsidRDefault="001F41B5" w:rsidP="0074485F">
            <w:pPr>
              <w:spacing w:after="0"/>
              <w:ind w:left="-15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1F41B5" w:rsidRPr="004C43A3" w14:paraId="715AEA6E" w14:textId="77777777" w:rsidTr="001F41B5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5518" w14:textId="77777777" w:rsidR="001F41B5" w:rsidRPr="001958BE" w:rsidRDefault="001F41B5" w:rsidP="0074485F">
            <w:pPr>
              <w:spacing w:after="0"/>
              <w:ind w:left="170"/>
              <w:contextualSpacing/>
              <w:rPr>
                <w:rFonts w:eastAsia="Times New Roman" w:cs="Times New Roman"/>
                <w:color w:val="000000"/>
                <w:lang w:eastAsia="en-AU"/>
              </w:rPr>
            </w:pPr>
            <w:r w:rsidRPr="001958BE">
              <w:rPr>
                <w:rFonts w:eastAsia="Times New Roman" w:cs="Times New Roman"/>
                <w:color w:val="000000"/>
                <w:lang w:eastAsia="en-AU"/>
              </w:rPr>
              <w:t>NDF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6D7C" w14:textId="77777777" w:rsidR="001F41B5" w:rsidRPr="004C43A3" w:rsidRDefault="001F41B5" w:rsidP="0074485F">
            <w:pPr>
              <w:spacing w:after="0"/>
              <w:ind w:left="-190" w:firstLine="142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-0.03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F9E0" w14:textId="77777777" w:rsidR="001F41B5" w:rsidRPr="004C43A3" w:rsidRDefault="001F41B5" w:rsidP="0074485F">
            <w:pPr>
              <w:spacing w:after="0"/>
              <w:ind w:left="15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1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D951" w14:textId="77777777" w:rsidR="001F41B5" w:rsidRPr="004C43A3" w:rsidRDefault="001F41B5" w:rsidP="0074485F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1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8916A2E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FB8D" w14:textId="7D3BC214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2544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8C81C2" w14:textId="77777777" w:rsidR="001F41B5" w:rsidRPr="004C43A3" w:rsidRDefault="001F41B5" w:rsidP="0074485F">
            <w:pPr>
              <w:spacing w:after="0"/>
              <w:ind w:left="-15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1F41B5" w:rsidRPr="004C43A3" w14:paraId="2E8D7B02" w14:textId="77777777" w:rsidTr="001F41B5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80EF" w14:textId="77777777" w:rsidR="001F41B5" w:rsidRPr="001958BE" w:rsidRDefault="001F41B5" w:rsidP="0074485F">
            <w:pPr>
              <w:spacing w:after="0"/>
              <w:contextualSpacing/>
              <w:rPr>
                <w:rFonts w:eastAsia="Times New Roman" w:cs="Times New Roman"/>
                <w:color w:val="000000"/>
                <w:lang w:eastAsia="en-AU"/>
              </w:rPr>
            </w:pPr>
            <w:proofErr w:type="spellStart"/>
            <w:r w:rsidRPr="001958BE">
              <w:rPr>
                <w:rFonts w:eastAsia="Times New Roman" w:cs="Times New Roman"/>
                <w:color w:val="000000"/>
                <w:lang w:eastAsia="en-AU"/>
              </w:rPr>
              <w:t>Saccharibacteri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3E26" w14:textId="77777777" w:rsidR="001F41B5" w:rsidRPr="004C43A3" w:rsidRDefault="001F41B5" w:rsidP="0074485F">
            <w:pPr>
              <w:spacing w:after="0"/>
              <w:ind w:left="-190" w:firstLine="142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EBCE" w14:textId="77777777" w:rsidR="001F41B5" w:rsidRPr="004C43A3" w:rsidRDefault="001F41B5" w:rsidP="0074485F">
            <w:pPr>
              <w:spacing w:after="0"/>
              <w:ind w:left="15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619ED" w14:textId="77777777" w:rsidR="001F41B5" w:rsidRPr="004C43A3" w:rsidRDefault="001F41B5" w:rsidP="0074485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F290257" w14:textId="15F9338B" w:rsidR="001F41B5" w:rsidRPr="004C43A3" w:rsidRDefault="00EA6EDB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0.96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55A3" w14:textId="7DA35CB8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1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456D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5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13400F" w14:textId="77777777" w:rsidR="001F41B5" w:rsidRPr="004C43A3" w:rsidRDefault="001F41B5" w:rsidP="0074485F">
            <w:pPr>
              <w:spacing w:after="0"/>
              <w:ind w:left="-15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o</w:t>
            </w:r>
          </w:p>
        </w:tc>
      </w:tr>
      <w:tr w:rsidR="001F41B5" w:rsidRPr="004C43A3" w14:paraId="4C4C63FD" w14:textId="77777777" w:rsidTr="001F41B5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C35D" w14:textId="77777777" w:rsidR="001F41B5" w:rsidRPr="001958BE" w:rsidRDefault="001F41B5" w:rsidP="0074485F">
            <w:pPr>
              <w:spacing w:after="0"/>
              <w:ind w:left="170"/>
              <w:contextualSpacing/>
              <w:rPr>
                <w:rFonts w:eastAsia="Times New Roman" w:cs="Times New Roman"/>
                <w:color w:val="000000"/>
                <w:lang w:eastAsia="en-AU"/>
              </w:rPr>
            </w:pPr>
            <w:r w:rsidRPr="001958BE">
              <w:rPr>
                <w:rFonts w:eastAsia="Times New Roman" w:cs="Times New Roman"/>
                <w:color w:val="000000"/>
                <w:lang w:eastAsia="en-AU"/>
              </w:rPr>
              <w:t>CP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6CC7" w14:textId="77777777" w:rsidR="001F41B5" w:rsidRPr="004C43A3" w:rsidRDefault="001F41B5" w:rsidP="0074485F">
            <w:pPr>
              <w:spacing w:after="0"/>
              <w:ind w:left="-190" w:firstLine="142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-0.25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C54B" w14:textId="77777777" w:rsidR="001F41B5" w:rsidRPr="004C43A3" w:rsidRDefault="001F41B5" w:rsidP="0074485F">
            <w:pPr>
              <w:spacing w:after="0"/>
              <w:ind w:left="15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5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8E28" w14:textId="77777777" w:rsidR="001F41B5" w:rsidRPr="004C43A3" w:rsidRDefault="001F41B5" w:rsidP="0074485F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&lt;</w:t>
            </w:r>
            <w:r w:rsidRPr="004C43A3">
              <w:rPr>
                <w:rFonts w:eastAsia="Times New Roman" w:cs="Times New Roman"/>
                <w:color w:val="000000"/>
                <w:lang w:eastAsia="en-AU"/>
              </w:rPr>
              <w:t>0.00</w:t>
            </w:r>
            <w:r>
              <w:rPr>
                <w:rFonts w:eastAsia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B61BC6E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926A" w14:textId="634BBB6A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A5FA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A44DE0" w14:textId="77777777" w:rsidR="001F41B5" w:rsidRPr="004C43A3" w:rsidRDefault="001F41B5" w:rsidP="0074485F">
            <w:pPr>
              <w:spacing w:after="0"/>
              <w:ind w:left="-15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1F41B5" w:rsidRPr="004C43A3" w14:paraId="15AC81A0" w14:textId="77777777" w:rsidTr="001F41B5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4C40B" w14:textId="77777777" w:rsidR="001F41B5" w:rsidRPr="001958BE" w:rsidRDefault="001F41B5" w:rsidP="0074485F">
            <w:pPr>
              <w:spacing w:after="0"/>
              <w:ind w:left="170"/>
              <w:contextualSpacing/>
              <w:rPr>
                <w:rFonts w:eastAsia="Times New Roman" w:cs="Times New Roman"/>
                <w:color w:val="000000"/>
                <w:lang w:eastAsia="en-AU"/>
              </w:rPr>
            </w:pPr>
            <w:r w:rsidRPr="001958BE">
              <w:rPr>
                <w:rFonts w:eastAsia="Times New Roman" w:cs="Times New Roman"/>
                <w:color w:val="000000"/>
                <w:lang w:eastAsia="en-AU"/>
              </w:rPr>
              <w:t>Crude fa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9963" w14:textId="77777777" w:rsidR="001F41B5" w:rsidRPr="004C43A3" w:rsidRDefault="001F41B5" w:rsidP="0074485F">
            <w:pPr>
              <w:spacing w:after="0"/>
              <w:ind w:left="-190" w:firstLine="142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-0.15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3811" w14:textId="77777777" w:rsidR="001F41B5" w:rsidRPr="004C43A3" w:rsidRDefault="001F41B5" w:rsidP="0074485F">
            <w:pPr>
              <w:spacing w:after="0"/>
              <w:ind w:left="15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8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BA7E" w14:textId="77777777" w:rsidR="001F41B5" w:rsidRPr="004C43A3" w:rsidRDefault="001F41B5" w:rsidP="0074485F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6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C2219FA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5734" w14:textId="1F86A985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4128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725826" w14:textId="77777777" w:rsidR="001F41B5" w:rsidRPr="004C43A3" w:rsidRDefault="001F41B5" w:rsidP="0074485F">
            <w:pPr>
              <w:spacing w:after="0"/>
              <w:ind w:left="-15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1F41B5" w:rsidRPr="004C43A3" w14:paraId="4C2D8AA7" w14:textId="77777777" w:rsidTr="001F41B5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861C" w14:textId="77777777" w:rsidR="001F41B5" w:rsidRPr="001958BE" w:rsidRDefault="001F41B5" w:rsidP="0074485F">
            <w:pPr>
              <w:spacing w:after="0"/>
              <w:contextualSpacing/>
              <w:rPr>
                <w:rFonts w:eastAsia="Times New Roman" w:cs="Times New Roman"/>
                <w:color w:val="000000"/>
                <w:lang w:eastAsia="en-AU"/>
              </w:rPr>
            </w:pPr>
            <w:r w:rsidRPr="001958BE">
              <w:rPr>
                <w:rFonts w:eastAsia="Times New Roman" w:cs="Times New Roman"/>
                <w:color w:val="000000"/>
                <w:lang w:eastAsia="en-AU"/>
              </w:rPr>
              <w:t>Spirochaete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8F61" w14:textId="77777777" w:rsidR="001F41B5" w:rsidRPr="004C43A3" w:rsidRDefault="001F41B5" w:rsidP="0074485F">
            <w:pPr>
              <w:spacing w:after="0"/>
              <w:ind w:left="-190" w:firstLine="142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74058" w14:textId="77777777" w:rsidR="001F41B5" w:rsidRPr="004C43A3" w:rsidRDefault="001F41B5" w:rsidP="0074485F">
            <w:pPr>
              <w:spacing w:after="0"/>
              <w:ind w:left="15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7471" w14:textId="77777777" w:rsidR="001F41B5" w:rsidRPr="004C43A3" w:rsidRDefault="001F41B5" w:rsidP="0074485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A6EA545" w14:textId="3089E1BB" w:rsidR="001F41B5" w:rsidRPr="004C43A3" w:rsidRDefault="00492A96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.60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F249" w14:textId="134B4A50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1.4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AF30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1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8FA805" w14:textId="77777777" w:rsidR="001F41B5" w:rsidRPr="004C43A3" w:rsidRDefault="001F41B5" w:rsidP="0074485F">
            <w:pPr>
              <w:spacing w:after="0"/>
              <w:ind w:left="-15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Yes</w:t>
            </w:r>
          </w:p>
        </w:tc>
      </w:tr>
      <w:tr w:rsidR="001F41B5" w:rsidRPr="004C43A3" w14:paraId="31C47284" w14:textId="77777777" w:rsidTr="001F41B5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D0369" w14:textId="77777777" w:rsidR="001F41B5" w:rsidRPr="001958BE" w:rsidRDefault="001F41B5" w:rsidP="0074485F">
            <w:pPr>
              <w:spacing w:after="0"/>
              <w:ind w:left="170"/>
              <w:contextualSpacing/>
              <w:rPr>
                <w:rFonts w:eastAsia="Times New Roman" w:cs="Times New Roman"/>
                <w:color w:val="000000"/>
                <w:lang w:eastAsia="en-AU"/>
              </w:rPr>
            </w:pPr>
            <w:r w:rsidRPr="001958BE">
              <w:rPr>
                <w:rFonts w:eastAsia="Times New Roman" w:cs="Times New Roman"/>
                <w:color w:val="000000"/>
                <w:lang w:eastAsia="en-AU"/>
              </w:rPr>
              <w:t>Sugar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8558" w14:textId="77777777" w:rsidR="001F41B5" w:rsidRPr="004C43A3" w:rsidRDefault="001F41B5" w:rsidP="0074485F">
            <w:pPr>
              <w:spacing w:after="0"/>
              <w:ind w:left="-190" w:firstLine="142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-0.36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75A2" w14:textId="77777777" w:rsidR="001F41B5" w:rsidRPr="004C43A3" w:rsidRDefault="001F41B5" w:rsidP="0074485F">
            <w:pPr>
              <w:spacing w:after="0"/>
              <w:ind w:left="15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13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9AA7" w14:textId="77777777" w:rsidR="001F41B5" w:rsidRPr="004C43A3" w:rsidRDefault="001F41B5" w:rsidP="0074485F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0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08EE5E5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A122" w14:textId="11C7297A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4C1F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1138FF" w14:textId="77777777" w:rsidR="001F41B5" w:rsidRPr="004C43A3" w:rsidRDefault="001F41B5" w:rsidP="0074485F">
            <w:pPr>
              <w:spacing w:after="0"/>
              <w:ind w:left="-15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1F41B5" w:rsidRPr="004C43A3" w14:paraId="35903495" w14:textId="77777777" w:rsidTr="001F41B5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10A9" w14:textId="77777777" w:rsidR="001F41B5" w:rsidRPr="001958BE" w:rsidRDefault="001F41B5" w:rsidP="0074485F">
            <w:pPr>
              <w:spacing w:after="0"/>
              <w:ind w:left="170"/>
              <w:contextualSpacing/>
              <w:rPr>
                <w:rFonts w:eastAsia="Times New Roman" w:cs="Times New Roman"/>
                <w:color w:val="000000"/>
                <w:lang w:eastAsia="en-AU"/>
              </w:rPr>
            </w:pPr>
            <w:r w:rsidRPr="001958BE">
              <w:rPr>
                <w:rFonts w:eastAsia="Times New Roman" w:cs="Times New Roman"/>
                <w:color w:val="000000"/>
                <w:lang w:eastAsia="en-AU"/>
              </w:rPr>
              <w:t>Starch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1402" w14:textId="77777777" w:rsidR="001F41B5" w:rsidRPr="004C43A3" w:rsidRDefault="001F41B5" w:rsidP="0074485F">
            <w:pPr>
              <w:spacing w:after="0"/>
              <w:ind w:left="-190" w:firstLine="142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-0.09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9127" w14:textId="77777777" w:rsidR="001F41B5" w:rsidRPr="004C43A3" w:rsidRDefault="001F41B5" w:rsidP="0074485F">
            <w:pPr>
              <w:spacing w:after="0"/>
              <w:ind w:left="15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6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6BE4" w14:textId="77777777" w:rsidR="001F41B5" w:rsidRPr="004C43A3" w:rsidRDefault="001F41B5" w:rsidP="0074485F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11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0E1C99C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0B28" w14:textId="25163AFD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C4C9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1D4942" w14:textId="77777777" w:rsidR="001F41B5" w:rsidRPr="004C43A3" w:rsidRDefault="001F41B5" w:rsidP="0074485F">
            <w:pPr>
              <w:spacing w:after="0"/>
              <w:ind w:left="-15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1F41B5" w:rsidRPr="004C43A3" w14:paraId="5853AB10" w14:textId="77777777" w:rsidTr="001F41B5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F62B" w14:textId="77777777" w:rsidR="001F41B5" w:rsidRPr="001958BE" w:rsidRDefault="001F41B5" w:rsidP="0074485F">
            <w:pPr>
              <w:spacing w:after="0"/>
              <w:ind w:left="170"/>
              <w:contextualSpacing/>
              <w:rPr>
                <w:rFonts w:eastAsia="Times New Roman" w:cs="Times New Roman"/>
                <w:color w:val="000000"/>
                <w:lang w:eastAsia="en-AU"/>
              </w:rPr>
            </w:pPr>
            <w:r w:rsidRPr="001958BE">
              <w:rPr>
                <w:rFonts w:eastAsia="Times New Roman" w:cs="Times New Roman"/>
                <w:color w:val="000000"/>
                <w:lang w:eastAsia="en-AU"/>
              </w:rPr>
              <w:t>Crude fa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B8BE" w14:textId="77777777" w:rsidR="001F41B5" w:rsidRPr="004C43A3" w:rsidRDefault="001F41B5" w:rsidP="0074485F">
            <w:pPr>
              <w:spacing w:after="0"/>
              <w:ind w:left="-190" w:firstLine="142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-0.44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4B3C" w14:textId="77777777" w:rsidR="001F41B5" w:rsidRPr="004C43A3" w:rsidRDefault="001F41B5" w:rsidP="0074485F">
            <w:pPr>
              <w:spacing w:after="0"/>
              <w:ind w:left="15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20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FA2A" w14:textId="77777777" w:rsidR="001F41B5" w:rsidRPr="004C43A3" w:rsidRDefault="001F41B5" w:rsidP="0074485F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3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3A51E57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CEE09" w14:textId="51004D5F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49267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A17007" w14:textId="77777777" w:rsidR="001F41B5" w:rsidRPr="004C43A3" w:rsidRDefault="001F41B5" w:rsidP="0074485F">
            <w:pPr>
              <w:spacing w:after="0"/>
              <w:ind w:left="-15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1F41B5" w:rsidRPr="004C43A3" w14:paraId="36C8752F" w14:textId="77777777" w:rsidTr="001F41B5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5BA8" w14:textId="77777777" w:rsidR="001F41B5" w:rsidRPr="001958BE" w:rsidRDefault="001F41B5" w:rsidP="0074485F">
            <w:pPr>
              <w:spacing w:after="0"/>
              <w:contextualSpacing/>
              <w:rPr>
                <w:rFonts w:eastAsia="Times New Roman" w:cs="Times New Roman"/>
                <w:color w:val="000000"/>
                <w:lang w:eastAsia="en-AU"/>
              </w:rPr>
            </w:pPr>
            <w:r w:rsidRPr="001958BE">
              <w:rPr>
                <w:rFonts w:eastAsia="Times New Roman" w:cs="Times New Roman"/>
                <w:color w:val="000000"/>
                <w:lang w:eastAsia="en-AU"/>
              </w:rPr>
              <w:t>SR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70383" w14:textId="77777777" w:rsidR="001F41B5" w:rsidRPr="004C43A3" w:rsidRDefault="001F41B5" w:rsidP="0074485F">
            <w:pPr>
              <w:spacing w:after="0"/>
              <w:ind w:left="-190" w:firstLine="142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9D5E" w14:textId="77777777" w:rsidR="001F41B5" w:rsidRPr="004C43A3" w:rsidRDefault="001F41B5" w:rsidP="0074485F">
            <w:pPr>
              <w:spacing w:after="0"/>
              <w:ind w:left="15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04C1" w14:textId="77777777" w:rsidR="001F41B5" w:rsidRPr="004C43A3" w:rsidRDefault="001F41B5" w:rsidP="0074485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BEBC6AB" w14:textId="235AA45F" w:rsidR="001F41B5" w:rsidRPr="004C43A3" w:rsidRDefault="00612EDE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1.48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1F47" w14:textId="4089A781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2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C55A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6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2EF061" w14:textId="77777777" w:rsidR="001F41B5" w:rsidRPr="004C43A3" w:rsidRDefault="001F41B5" w:rsidP="0074485F">
            <w:pPr>
              <w:spacing w:after="0"/>
              <w:ind w:left="-15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o</w:t>
            </w:r>
          </w:p>
        </w:tc>
      </w:tr>
      <w:tr w:rsidR="001F41B5" w:rsidRPr="004C43A3" w14:paraId="3371FAAC" w14:textId="77777777" w:rsidTr="001F41B5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4B8A" w14:textId="77777777" w:rsidR="001F41B5" w:rsidRPr="001958BE" w:rsidRDefault="001F41B5" w:rsidP="0074485F">
            <w:pPr>
              <w:spacing w:after="0"/>
              <w:ind w:left="170"/>
              <w:contextualSpacing/>
              <w:rPr>
                <w:rFonts w:eastAsia="Times New Roman" w:cs="Times New Roman"/>
                <w:color w:val="000000"/>
                <w:lang w:eastAsia="en-AU"/>
              </w:rPr>
            </w:pPr>
            <w:r w:rsidRPr="001958BE">
              <w:rPr>
                <w:rFonts w:eastAsia="Times New Roman" w:cs="Times New Roman"/>
                <w:color w:val="000000"/>
                <w:lang w:eastAsia="en-AU"/>
              </w:rPr>
              <w:t>CP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C134" w14:textId="77777777" w:rsidR="001F41B5" w:rsidRPr="004C43A3" w:rsidRDefault="001F41B5" w:rsidP="0074485F">
            <w:pPr>
              <w:spacing w:after="0"/>
              <w:ind w:left="-190" w:firstLine="142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-0.16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BA17" w14:textId="77777777" w:rsidR="001F41B5" w:rsidRPr="004C43A3" w:rsidRDefault="001F41B5" w:rsidP="0074485F">
            <w:pPr>
              <w:spacing w:after="0"/>
              <w:ind w:left="15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9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1C1CD" w14:textId="77777777" w:rsidR="001F41B5" w:rsidRPr="004C43A3" w:rsidRDefault="001F41B5" w:rsidP="0074485F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9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92B4EF9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486DA" w14:textId="1F3180EA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2793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58E5BA" w14:textId="77777777" w:rsidR="001F41B5" w:rsidRPr="004C43A3" w:rsidRDefault="001F41B5" w:rsidP="0074485F">
            <w:pPr>
              <w:spacing w:after="0"/>
              <w:ind w:left="-15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1F41B5" w:rsidRPr="004C43A3" w14:paraId="6A2598BE" w14:textId="77777777" w:rsidTr="001F41B5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A5F4B" w14:textId="77777777" w:rsidR="001F41B5" w:rsidRPr="001958BE" w:rsidRDefault="001F41B5" w:rsidP="0074485F">
            <w:pPr>
              <w:spacing w:after="0"/>
              <w:ind w:left="170"/>
              <w:contextualSpacing/>
              <w:rPr>
                <w:rFonts w:eastAsia="Times New Roman" w:cs="Times New Roman"/>
                <w:color w:val="000000"/>
                <w:lang w:eastAsia="en-AU"/>
              </w:rPr>
            </w:pPr>
            <w:r w:rsidRPr="001958BE">
              <w:rPr>
                <w:rFonts w:eastAsia="Times New Roman" w:cs="Times New Roman"/>
                <w:color w:val="000000"/>
                <w:lang w:eastAsia="en-AU"/>
              </w:rPr>
              <w:t>Sugar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68CAC" w14:textId="77777777" w:rsidR="001F41B5" w:rsidRPr="004C43A3" w:rsidRDefault="001F41B5" w:rsidP="0074485F">
            <w:pPr>
              <w:spacing w:after="0"/>
              <w:ind w:left="-190" w:firstLine="142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-0.29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86D1" w14:textId="77777777" w:rsidR="001F41B5" w:rsidRPr="004C43A3" w:rsidRDefault="001F41B5" w:rsidP="0074485F">
            <w:pPr>
              <w:spacing w:after="0"/>
              <w:ind w:left="15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11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BBB7" w14:textId="77777777" w:rsidR="001F41B5" w:rsidRPr="004C43A3" w:rsidRDefault="001F41B5" w:rsidP="0074485F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1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D62C6EE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59BB" w14:textId="1D81889E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5D9D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E3FB1E" w14:textId="77777777" w:rsidR="001F41B5" w:rsidRPr="004C43A3" w:rsidRDefault="001F41B5" w:rsidP="0074485F">
            <w:pPr>
              <w:spacing w:after="0"/>
              <w:ind w:left="-15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1F41B5" w:rsidRPr="004C43A3" w14:paraId="08415E66" w14:textId="77777777" w:rsidTr="003264B4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B1FA" w14:textId="77777777" w:rsidR="001F41B5" w:rsidRPr="001958BE" w:rsidRDefault="001F41B5" w:rsidP="0074485F">
            <w:pPr>
              <w:spacing w:after="0"/>
              <w:contextualSpacing/>
              <w:rPr>
                <w:rFonts w:eastAsia="Times New Roman" w:cs="Times New Roman"/>
                <w:color w:val="000000"/>
                <w:lang w:eastAsia="en-AU"/>
              </w:rPr>
            </w:pPr>
            <w:proofErr w:type="spellStart"/>
            <w:r w:rsidRPr="001958BE">
              <w:rPr>
                <w:rFonts w:eastAsia="Times New Roman" w:cs="Times New Roman"/>
                <w:color w:val="000000"/>
                <w:lang w:eastAsia="en-AU"/>
              </w:rPr>
              <w:t>Synergistete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8E73" w14:textId="77777777" w:rsidR="001F41B5" w:rsidRPr="004C43A3" w:rsidRDefault="001F41B5" w:rsidP="0074485F">
            <w:pPr>
              <w:spacing w:after="0"/>
              <w:ind w:left="-190" w:firstLine="142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A851" w14:textId="77777777" w:rsidR="001F41B5" w:rsidRPr="004C43A3" w:rsidRDefault="001F41B5" w:rsidP="0074485F">
            <w:pPr>
              <w:spacing w:after="0"/>
              <w:ind w:left="15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23C3" w14:textId="77777777" w:rsidR="001F41B5" w:rsidRPr="004C43A3" w:rsidRDefault="001F41B5" w:rsidP="0074485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AE397" w14:textId="5F9CB1F8" w:rsidR="001F41B5" w:rsidRPr="004C43A3" w:rsidRDefault="00DD1F68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0.84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CBEBE" w14:textId="21764E69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3CC4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-0.00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4DF874" w14:textId="77777777" w:rsidR="001F41B5" w:rsidRPr="004C43A3" w:rsidRDefault="001F41B5" w:rsidP="0074485F">
            <w:pPr>
              <w:spacing w:after="0"/>
              <w:ind w:left="-15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o</w:t>
            </w:r>
          </w:p>
        </w:tc>
      </w:tr>
      <w:tr w:rsidR="001F41B5" w:rsidRPr="004C43A3" w14:paraId="1FE5F620" w14:textId="77777777" w:rsidTr="00EE59C6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EB96" w14:textId="07754D1E" w:rsidR="001F41B5" w:rsidRPr="001958BE" w:rsidRDefault="001F41B5" w:rsidP="0074485F">
            <w:pPr>
              <w:spacing w:after="0"/>
              <w:ind w:left="170"/>
              <w:contextualSpacing/>
              <w:rPr>
                <w:rFonts w:eastAsia="Times New Roman" w:cs="Times New Roman"/>
                <w:color w:val="000000"/>
                <w:lang w:eastAsia="en-AU"/>
              </w:rPr>
            </w:pPr>
            <w:r w:rsidRPr="001958BE">
              <w:rPr>
                <w:rFonts w:eastAsia="Times New Roman" w:cs="Times New Roman"/>
                <w:color w:val="000000"/>
                <w:lang w:eastAsia="en-AU"/>
              </w:rPr>
              <w:t>C</w:t>
            </w:r>
            <w:r w:rsidR="00DD1F68" w:rsidRPr="001958BE">
              <w:rPr>
                <w:rFonts w:eastAsia="Times New Roman" w:cs="Times New Roman"/>
                <w:color w:val="000000"/>
                <w:lang w:eastAsia="en-AU"/>
              </w:rPr>
              <w:t>P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9967" w14:textId="189CC620" w:rsidR="001F41B5" w:rsidRPr="004C43A3" w:rsidRDefault="001F41B5" w:rsidP="0074485F">
            <w:pPr>
              <w:spacing w:after="0"/>
              <w:ind w:left="-190" w:firstLine="142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-0</w:t>
            </w:r>
            <w:r w:rsidR="00DD1F68">
              <w:rPr>
                <w:rFonts w:eastAsia="Times New Roman" w:cs="Times New Roman"/>
                <w:color w:val="000000"/>
                <w:lang w:eastAsia="en-AU"/>
              </w:rPr>
              <w:t>.09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B024C" w14:textId="44DFBC3A" w:rsidR="001F41B5" w:rsidRPr="004C43A3" w:rsidRDefault="001F41B5" w:rsidP="0074485F">
            <w:pPr>
              <w:spacing w:after="0"/>
              <w:ind w:left="15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</w:t>
            </w:r>
            <w:r w:rsidR="00DD1F68">
              <w:rPr>
                <w:rFonts w:eastAsia="Times New Roman" w:cs="Times New Roman"/>
                <w:color w:val="000000"/>
                <w:lang w:eastAsia="en-AU"/>
              </w:rPr>
              <w:t>05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FD71" w14:textId="16A8E124" w:rsidR="001F41B5" w:rsidRPr="004C43A3" w:rsidRDefault="001F41B5" w:rsidP="0074485F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</w:t>
            </w:r>
            <w:r w:rsidR="00DD1F68">
              <w:rPr>
                <w:rFonts w:eastAsia="Times New Roman" w:cs="Times New Roman"/>
                <w:color w:val="000000"/>
                <w:lang w:eastAsia="en-AU"/>
              </w:rPr>
              <w:t>7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52B0B5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EBE2D" w14:textId="212973F8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B44A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0B631C" w14:textId="77777777" w:rsidR="001F41B5" w:rsidRPr="004C43A3" w:rsidRDefault="001F41B5" w:rsidP="0074485F">
            <w:pPr>
              <w:spacing w:after="0"/>
              <w:ind w:left="-15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1F41B5" w:rsidRPr="004C43A3" w14:paraId="776D7FCF" w14:textId="77777777" w:rsidTr="001F41B5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F201" w14:textId="77777777" w:rsidR="001F41B5" w:rsidRPr="001958BE" w:rsidRDefault="001F41B5" w:rsidP="0074485F">
            <w:pPr>
              <w:spacing w:after="0"/>
              <w:contextualSpacing/>
              <w:rPr>
                <w:rFonts w:eastAsia="Times New Roman" w:cs="Times New Roman"/>
                <w:color w:val="000000"/>
                <w:lang w:eastAsia="en-AU"/>
              </w:rPr>
            </w:pPr>
            <w:proofErr w:type="spellStart"/>
            <w:r w:rsidRPr="001958BE">
              <w:rPr>
                <w:rFonts w:eastAsia="Times New Roman" w:cs="Times New Roman"/>
                <w:color w:val="000000"/>
                <w:lang w:eastAsia="en-AU"/>
              </w:rPr>
              <w:t>Tenericute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FC08" w14:textId="77777777" w:rsidR="001F41B5" w:rsidRPr="004C43A3" w:rsidRDefault="001F41B5" w:rsidP="0074485F">
            <w:pPr>
              <w:spacing w:after="0"/>
              <w:ind w:left="-190" w:firstLine="142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BFC9" w14:textId="77777777" w:rsidR="001F41B5" w:rsidRPr="004C43A3" w:rsidRDefault="001F41B5" w:rsidP="0074485F">
            <w:pPr>
              <w:spacing w:after="0"/>
              <w:ind w:left="15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45AD" w14:textId="77777777" w:rsidR="001F41B5" w:rsidRPr="004C43A3" w:rsidRDefault="001F41B5" w:rsidP="0074485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3B48FCB" w14:textId="027AAA06" w:rsidR="001F41B5" w:rsidRPr="004C43A3" w:rsidRDefault="00492A96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0.33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FEDF" w14:textId="5551F1C2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4.6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A91F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1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B9EAB3" w14:textId="77777777" w:rsidR="001F41B5" w:rsidRPr="004C43A3" w:rsidRDefault="001F41B5" w:rsidP="0074485F">
            <w:pPr>
              <w:spacing w:after="0"/>
              <w:ind w:left="-15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Yes</w:t>
            </w:r>
          </w:p>
        </w:tc>
      </w:tr>
      <w:tr w:rsidR="001F41B5" w:rsidRPr="004C43A3" w14:paraId="0956ECCC" w14:textId="77777777" w:rsidTr="001F41B5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1D8A" w14:textId="77777777" w:rsidR="001F41B5" w:rsidRPr="001958BE" w:rsidRDefault="001F41B5" w:rsidP="0074485F">
            <w:pPr>
              <w:spacing w:after="0"/>
              <w:ind w:left="170"/>
              <w:contextualSpacing/>
              <w:rPr>
                <w:rFonts w:eastAsia="Times New Roman" w:cs="Times New Roman"/>
                <w:color w:val="000000"/>
                <w:lang w:eastAsia="en-AU"/>
              </w:rPr>
            </w:pPr>
            <w:r w:rsidRPr="001958BE">
              <w:rPr>
                <w:rFonts w:eastAsia="Times New Roman" w:cs="Times New Roman"/>
                <w:color w:val="000000"/>
                <w:lang w:eastAsia="en-AU"/>
              </w:rPr>
              <w:lastRenderedPageBreak/>
              <w:t>CP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0761" w14:textId="77777777" w:rsidR="001F41B5" w:rsidRPr="004C43A3" w:rsidRDefault="001F41B5" w:rsidP="0074485F">
            <w:pPr>
              <w:spacing w:after="0"/>
              <w:ind w:left="-190" w:firstLine="142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-0.09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02AF" w14:textId="77777777" w:rsidR="001F41B5" w:rsidRPr="004C43A3" w:rsidRDefault="001F41B5" w:rsidP="0074485F">
            <w:pPr>
              <w:spacing w:after="0"/>
              <w:ind w:left="15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2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C35F" w14:textId="77777777" w:rsidR="001F41B5" w:rsidRPr="004C43A3" w:rsidRDefault="001F41B5" w:rsidP="0074485F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0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F0BB1AC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FE83" w14:textId="00FD434E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A9C0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F6137F" w14:textId="77777777" w:rsidR="001F41B5" w:rsidRPr="004C43A3" w:rsidRDefault="001F41B5" w:rsidP="0074485F">
            <w:pPr>
              <w:spacing w:after="0"/>
              <w:ind w:left="-15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1F41B5" w:rsidRPr="004C43A3" w14:paraId="36D2E737" w14:textId="77777777" w:rsidTr="001F41B5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F2AC" w14:textId="77777777" w:rsidR="001F41B5" w:rsidRPr="001958BE" w:rsidRDefault="001F41B5" w:rsidP="0074485F">
            <w:pPr>
              <w:spacing w:after="0"/>
              <w:ind w:left="170"/>
              <w:contextualSpacing/>
              <w:rPr>
                <w:rFonts w:eastAsia="Times New Roman" w:cs="Times New Roman"/>
                <w:color w:val="000000"/>
                <w:lang w:eastAsia="en-AU"/>
              </w:rPr>
            </w:pPr>
            <w:r w:rsidRPr="001958BE">
              <w:rPr>
                <w:rFonts w:eastAsia="Times New Roman" w:cs="Times New Roman"/>
                <w:color w:val="000000"/>
                <w:lang w:eastAsia="en-AU"/>
              </w:rPr>
              <w:t>Crude fa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A2E6" w14:textId="77777777" w:rsidR="001F41B5" w:rsidRPr="004C43A3" w:rsidRDefault="001F41B5" w:rsidP="0074485F">
            <w:pPr>
              <w:spacing w:after="0"/>
              <w:ind w:left="-190" w:firstLine="142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-0.06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3967" w14:textId="77777777" w:rsidR="001F41B5" w:rsidRPr="004C43A3" w:rsidRDefault="001F41B5" w:rsidP="0074485F">
            <w:pPr>
              <w:spacing w:after="0"/>
              <w:ind w:left="15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3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1B55" w14:textId="77777777" w:rsidR="001F41B5" w:rsidRPr="004C43A3" w:rsidRDefault="001F41B5" w:rsidP="0074485F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4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2975F07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4979" w14:textId="4EABDF03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6645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F15191" w14:textId="77777777" w:rsidR="001F41B5" w:rsidRPr="004C43A3" w:rsidRDefault="001F41B5" w:rsidP="0074485F">
            <w:pPr>
              <w:spacing w:after="0"/>
              <w:ind w:left="-15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1F41B5" w:rsidRPr="004C43A3" w14:paraId="0D8B0568" w14:textId="77777777" w:rsidTr="001F41B5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0404" w14:textId="77777777" w:rsidR="001F41B5" w:rsidRPr="001958BE" w:rsidRDefault="001F41B5" w:rsidP="0074485F">
            <w:pPr>
              <w:spacing w:after="0"/>
              <w:contextualSpacing/>
              <w:rPr>
                <w:rFonts w:eastAsia="Times New Roman" w:cs="Times New Roman"/>
                <w:color w:val="000000"/>
                <w:lang w:eastAsia="en-AU"/>
              </w:rPr>
            </w:pPr>
            <w:r w:rsidRPr="001958BE">
              <w:rPr>
                <w:rFonts w:eastAsia="Times New Roman" w:cs="Times New Roman"/>
                <w:color w:val="000000"/>
                <w:lang w:eastAsia="en-AU"/>
              </w:rPr>
              <w:t>TDNP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01E5" w14:textId="77777777" w:rsidR="001F41B5" w:rsidRPr="004C43A3" w:rsidRDefault="001F41B5" w:rsidP="0074485F">
            <w:pPr>
              <w:spacing w:after="0"/>
              <w:ind w:left="-190" w:firstLine="142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6C02" w14:textId="77777777" w:rsidR="001F41B5" w:rsidRPr="004C43A3" w:rsidRDefault="001F41B5" w:rsidP="0074485F">
            <w:pPr>
              <w:spacing w:after="0"/>
              <w:ind w:left="15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5CF3" w14:textId="77777777" w:rsidR="001F41B5" w:rsidRPr="004C43A3" w:rsidRDefault="001F41B5" w:rsidP="0074485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59A4CDA5" w14:textId="6043AEBC" w:rsidR="001F41B5" w:rsidRDefault="00612EDE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0.26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900C" w14:textId="7425651C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&lt;</w:t>
            </w:r>
            <w:r w:rsidRPr="004C43A3">
              <w:rPr>
                <w:rFonts w:eastAsia="Times New Roman" w:cs="Times New Roman"/>
                <w:color w:val="000000"/>
                <w:lang w:eastAsia="en-AU"/>
              </w:rPr>
              <w:t>0.00</w:t>
            </w:r>
            <w:r>
              <w:rPr>
                <w:rFonts w:eastAsia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F7EC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-0.00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38F139" w14:textId="77777777" w:rsidR="001F41B5" w:rsidRPr="004C43A3" w:rsidRDefault="001F41B5" w:rsidP="0074485F">
            <w:pPr>
              <w:spacing w:after="0"/>
              <w:ind w:left="-15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o</w:t>
            </w:r>
          </w:p>
        </w:tc>
      </w:tr>
      <w:tr w:rsidR="001F41B5" w:rsidRPr="004C43A3" w14:paraId="5410ADE5" w14:textId="77777777" w:rsidTr="001F41B5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1743" w14:textId="77777777" w:rsidR="001F41B5" w:rsidRPr="001958BE" w:rsidRDefault="001F41B5" w:rsidP="0074485F">
            <w:pPr>
              <w:spacing w:after="0"/>
              <w:ind w:left="170"/>
              <w:contextualSpacing/>
              <w:rPr>
                <w:rFonts w:eastAsia="Times New Roman" w:cs="Times New Roman"/>
                <w:color w:val="000000"/>
                <w:lang w:eastAsia="en-AU"/>
              </w:rPr>
            </w:pPr>
            <w:r w:rsidRPr="001958BE">
              <w:rPr>
                <w:rFonts w:eastAsia="Times New Roman" w:cs="Times New Roman"/>
                <w:color w:val="000000"/>
                <w:lang w:eastAsia="en-AU"/>
              </w:rPr>
              <w:t>Sugar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2CD3" w14:textId="77777777" w:rsidR="001F41B5" w:rsidRPr="004C43A3" w:rsidRDefault="001F41B5" w:rsidP="0074485F">
            <w:pPr>
              <w:spacing w:after="0"/>
              <w:ind w:left="-190" w:firstLine="142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-0.04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5912" w14:textId="77777777" w:rsidR="001F41B5" w:rsidRPr="004C43A3" w:rsidRDefault="001F41B5" w:rsidP="0074485F">
            <w:pPr>
              <w:spacing w:after="0"/>
              <w:ind w:left="15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2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C6C8" w14:textId="77777777" w:rsidR="001F41B5" w:rsidRPr="004C43A3" w:rsidRDefault="001F41B5" w:rsidP="0074485F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1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D07DED5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A5D3" w14:textId="22721121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47D9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1A3283" w14:textId="77777777" w:rsidR="001F41B5" w:rsidRPr="004C43A3" w:rsidRDefault="001F41B5" w:rsidP="0074485F">
            <w:pPr>
              <w:spacing w:after="0"/>
              <w:ind w:left="-15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1F41B5" w:rsidRPr="004C43A3" w14:paraId="6E570DC2" w14:textId="77777777" w:rsidTr="001F41B5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1005" w14:textId="77777777" w:rsidR="001F41B5" w:rsidRPr="001958BE" w:rsidRDefault="001F41B5" w:rsidP="0074485F">
            <w:pPr>
              <w:spacing w:after="0"/>
              <w:ind w:left="170"/>
              <w:contextualSpacing/>
              <w:rPr>
                <w:rFonts w:eastAsia="Times New Roman" w:cs="Times New Roman"/>
                <w:color w:val="000000"/>
                <w:lang w:eastAsia="en-AU"/>
              </w:rPr>
            </w:pPr>
            <w:r w:rsidRPr="001958BE">
              <w:rPr>
                <w:rFonts w:eastAsia="Times New Roman" w:cs="Times New Roman"/>
                <w:color w:val="000000"/>
                <w:lang w:eastAsia="en-AU"/>
              </w:rPr>
              <w:t>Starch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63E2" w14:textId="77777777" w:rsidR="001F41B5" w:rsidRPr="004C43A3" w:rsidRDefault="001F41B5" w:rsidP="0074485F">
            <w:pPr>
              <w:spacing w:after="0"/>
              <w:ind w:left="-190" w:firstLine="142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-0.02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CDA9" w14:textId="77777777" w:rsidR="001F41B5" w:rsidRPr="004C43A3" w:rsidRDefault="001F41B5" w:rsidP="0074485F">
            <w:pPr>
              <w:spacing w:after="0"/>
              <w:ind w:left="15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1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B034" w14:textId="77777777" w:rsidR="001F41B5" w:rsidRPr="004C43A3" w:rsidRDefault="001F41B5" w:rsidP="0074485F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0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485E744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6C45" w14:textId="01FC3B91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6171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4605BD" w14:textId="77777777" w:rsidR="001F41B5" w:rsidRPr="004C43A3" w:rsidRDefault="001F41B5" w:rsidP="0074485F">
            <w:pPr>
              <w:spacing w:after="0"/>
              <w:ind w:left="-15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1F41B5" w:rsidRPr="004C43A3" w14:paraId="7BF7BC34" w14:textId="77777777" w:rsidTr="001F41B5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7AD1C" w14:textId="77777777" w:rsidR="001F41B5" w:rsidRPr="001958BE" w:rsidRDefault="001F41B5" w:rsidP="0074485F">
            <w:pPr>
              <w:spacing w:after="0"/>
              <w:ind w:left="170"/>
              <w:contextualSpacing/>
              <w:rPr>
                <w:rFonts w:eastAsia="Times New Roman" w:cs="Times New Roman"/>
                <w:color w:val="000000"/>
                <w:lang w:eastAsia="en-AU"/>
              </w:rPr>
            </w:pPr>
            <w:r w:rsidRPr="001958BE">
              <w:rPr>
                <w:rFonts w:eastAsia="Times New Roman" w:cs="Times New Roman"/>
                <w:color w:val="000000"/>
                <w:lang w:eastAsia="en-AU"/>
              </w:rPr>
              <w:t>Crude fa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D8B9" w14:textId="77777777" w:rsidR="001F41B5" w:rsidRPr="004C43A3" w:rsidRDefault="001F41B5" w:rsidP="0074485F">
            <w:pPr>
              <w:spacing w:after="0"/>
              <w:ind w:left="-190" w:firstLine="142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-0.08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0AF9" w14:textId="77777777" w:rsidR="001F41B5" w:rsidRPr="004C43A3" w:rsidRDefault="001F41B5" w:rsidP="0074485F">
            <w:pPr>
              <w:spacing w:after="0"/>
              <w:ind w:left="15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3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BD29" w14:textId="77777777" w:rsidR="001F41B5" w:rsidRPr="004C43A3" w:rsidRDefault="001F41B5" w:rsidP="0074485F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1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16FE9BC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9AB68" w14:textId="60060162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82A2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FD5020" w14:textId="77777777" w:rsidR="001F41B5" w:rsidRPr="004C43A3" w:rsidRDefault="001F41B5" w:rsidP="0074485F">
            <w:pPr>
              <w:spacing w:after="0"/>
              <w:ind w:left="-15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1F41B5" w:rsidRPr="004C43A3" w14:paraId="75F81611" w14:textId="77777777" w:rsidTr="001F41B5">
        <w:trPr>
          <w:trHeight w:val="300"/>
        </w:trPr>
        <w:tc>
          <w:tcPr>
            <w:tcW w:w="2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1C43" w14:textId="77777777" w:rsidR="001F41B5" w:rsidRPr="001958BE" w:rsidRDefault="001F41B5" w:rsidP="0074485F">
            <w:pPr>
              <w:spacing w:after="0"/>
              <w:contextualSpacing/>
              <w:rPr>
                <w:rFonts w:eastAsia="Times New Roman" w:cs="Times New Roman"/>
                <w:color w:val="000000"/>
                <w:lang w:eastAsia="en-AU"/>
              </w:rPr>
            </w:pPr>
            <w:proofErr w:type="spellStart"/>
            <w:r w:rsidRPr="001958BE">
              <w:rPr>
                <w:rFonts w:eastAsia="Times New Roman" w:cs="Times New Roman"/>
                <w:color w:val="000000"/>
                <w:lang w:eastAsia="en-AU"/>
              </w:rPr>
              <w:t>Verrucomicrobi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1C79" w14:textId="77777777" w:rsidR="001F41B5" w:rsidRPr="004C43A3" w:rsidRDefault="001F41B5" w:rsidP="0074485F">
            <w:pPr>
              <w:spacing w:after="0"/>
              <w:ind w:left="-190" w:firstLine="142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F12D" w14:textId="77777777" w:rsidR="001F41B5" w:rsidRPr="004C43A3" w:rsidRDefault="001F41B5" w:rsidP="0074485F">
            <w:pPr>
              <w:spacing w:after="0"/>
              <w:ind w:left="15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E0D0F" w14:textId="77777777" w:rsidR="001F41B5" w:rsidRPr="004C43A3" w:rsidRDefault="001F41B5" w:rsidP="0074485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</w:tcPr>
          <w:p w14:paraId="0B3B1BCA" w14:textId="654F5428" w:rsidR="001F41B5" w:rsidRPr="004C43A3" w:rsidRDefault="00612EDE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0.846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DDC1" w14:textId="1D66C909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3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FEC4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13</w:t>
            </w:r>
          </w:p>
        </w:tc>
        <w:tc>
          <w:tcPr>
            <w:tcW w:w="78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4449440" w14:textId="77777777" w:rsidR="001F41B5" w:rsidRPr="004C43A3" w:rsidRDefault="001F41B5" w:rsidP="0074485F">
            <w:pPr>
              <w:spacing w:after="0"/>
              <w:ind w:left="-15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No</w:t>
            </w:r>
          </w:p>
        </w:tc>
      </w:tr>
      <w:tr w:rsidR="001F41B5" w:rsidRPr="004C43A3" w14:paraId="4D81721B" w14:textId="77777777" w:rsidTr="001F41B5">
        <w:trPr>
          <w:trHeight w:val="300"/>
        </w:trPr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37A91" w14:textId="77777777" w:rsidR="001F41B5" w:rsidRPr="004C43A3" w:rsidRDefault="001F41B5" w:rsidP="0074485F">
            <w:pPr>
              <w:spacing w:after="0"/>
              <w:ind w:left="170"/>
              <w:contextualSpacing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Starch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1F832" w14:textId="77777777" w:rsidR="001F41B5" w:rsidRPr="004C43A3" w:rsidRDefault="001F41B5" w:rsidP="0074485F">
            <w:pPr>
              <w:spacing w:after="0"/>
              <w:ind w:left="-190" w:firstLine="142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-0.017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B891C" w14:textId="77777777" w:rsidR="001F41B5" w:rsidRPr="004C43A3" w:rsidRDefault="001F41B5" w:rsidP="0074485F">
            <w:pPr>
              <w:spacing w:after="0"/>
              <w:ind w:left="15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02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79CDC" w14:textId="77777777" w:rsidR="001F41B5" w:rsidRPr="004C43A3" w:rsidRDefault="001F41B5" w:rsidP="0074485F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4C43A3">
              <w:rPr>
                <w:rFonts w:eastAsia="Times New Roman" w:cs="Times New Roman"/>
                <w:color w:val="000000"/>
                <w:lang w:eastAsia="en-AU"/>
              </w:rPr>
              <w:t>0.51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ABEC2F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98BC6" w14:textId="75A5CCBA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3FB7B" w14:textId="77777777" w:rsidR="001F41B5" w:rsidRPr="004C43A3" w:rsidRDefault="001F41B5" w:rsidP="0074485F">
            <w:pPr>
              <w:spacing w:after="0"/>
              <w:ind w:left="14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735B45" w14:textId="77777777" w:rsidR="001F41B5" w:rsidRPr="004C43A3" w:rsidRDefault="001F41B5" w:rsidP="0074485F">
            <w:pPr>
              <w:spacing w:after="0"/>
              <w:ind w:left="-15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</w:tbl>
    <w:p w14:paraId="58F1AED1" w14:textId="033CD7F1" w:rsidR="00DE23E8" w:rsidRPr="001549D3" w:rsidRDefault="0074485F" w:rsidP="0074485F">
      <w:r>
        <w:rPr>
          <w:rFonts w:cs="Times New Roman"/>
          <w:szCs w:val="24"/>
        </w:rPr>
        <w:t>CP = crude protein; NDF = neutral detergent fiber</w:t>
      </w: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215EA1" w14:textId="77777777" w:rsidR="00273ECF" w:rsidRDefault="00273ECF" w:rsidP="00117666">
      <w:pPr>
        <w:spacing w:after="0"/>
      </w:pPr>
      <w:r>
        <w:separator/>
      </w:r>
    </w:p>
  </w:endnote>
  <w:endnote w:type="continuationSeparator" w:id="0">
    <w:p w14:paraId="6DAED298" w14:textId="77777777" w:rsidR="00273ECF" w:rsidRDefault="00273E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C1D907" w14:textId="77777777" w:rsidR="00273ECF" w:rsidRDefault="00273ECF" w:rsidP="00117666">
      <w:pPr>
        <w:spacing w:after="0"/>
      </w:pPr>
      <w:r>
        <w:separator/>
      </w:r>
    </w:p>
  </w:footnote>
  <w:footnote w:type="continuationSeparator" w:id="0">
    <w:p w14:paraId="35611406" w14:textId="77777777" w:rsidR="00273ECF" w:rsidRDefault="00273E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2353"/>
    <w:rsid w:val="001958BE"/>
    <w:rsid w:val="00196A08"/>
    <w:rsid w:val="001F41B5"/>
    <w:rsid w:val="00267D18"/>
    <w:rsid w:val="00273ECF"/>
    <w:rsid w:val="002868E2"/>
    <w:rsid w:val="002869C3"/>
    <w:rsid w:val="002936E4"/>
    <w:rsid w:val="002B4A57"/>
    <w:rsid w:val="002C74CA"/>
    <w:rsid w:val="003138FF"/>
    <w:rsid w:val="003264B4"/>
    <w:rsid w:val="003544FB"/>
    <w:rsid w:val="00375D8A"/>
    <w:rsid w:val="0039219F"/>
    <w:rsid w:val="003D2F2D"/>
    <w:rsid w:val="003F19D1"/>
    <w:rsid w:val="00401590"/>
    <w:rsid w:val="00447801"/>
    <w:rsid w:val="00452E9C"/>
    <w:rsid w:val="004735C8"/>
    <w:rsid w:val="00492A96"/>
    <w:rsid w:val="004961FF"/>
    <w:rsid w:val="004E1810"/>
    <w:rsid w:val="00517A89"/>
    <w:rsid w:val="005250F2"/>
    <w:rsid w:val="00525456"/>
    <w:rsid w:val="00537D8B"/>
    <w:rsid w:val="00593EEA"/>
    <w:rsid w:val="005A5EEE"/>
    <w:rsid w:val="005B1288"/>
    <w:rsid w:val="005F5461"/>
    <w:rsid w:val="00612ED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485F"/>
    <w:rsid w:val="007501BE"/>
    <w:rsid w:val="00790BB3"/>
    <w:rsid w:val="007C206C"/>
    <w:rsid w:val="00803D24"/>
    <w:rsid w:val="00817DD6"/>
    <w:rsid w:val="00840A2A"/>
    <w:rsid w:val="00885156"/>
    <w:rsid w:val="009151AA"/>
    <w:rsid w:val="0093429D"/>
    <w:rsid w:val="00943573"/>
    <w:rsid w:val="00970F7D"/>
    <w:rsid w:val="00994A3D"/>
    <w:rsid w:val="009C142D"/>
    <w:rsid w:val="009C2B12"/>
    <w:rsid w:val="009C70F3"/>
    <w:rsid w:val="00A174D9"/>
    <w:rsid w:val="00A569CD"/>
    <w:rsid w:val="00AB6715"/>
    <w:rsid w:val="00AE3590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28B8"/>
    <w:rsid w:val="00DB59C3"/>
    <w:rsid w:val="00DB6D4E"/>
    <w:rsid w:val="00DC259A"/>
    <w:rsid w:val="00DD1F68"/>
    <w:rsid w:val="00DE23E8"/>
    <w:rsid w:val="00E36835"/>
    <w:rsid w:val="00E52377"/>
    <w:rsid w:val="00E619CD"/>
    <w:rsid w:val="00E64E17"/>
    <w:rsid w:val="00E866C9"/>
    <w:rsid w:val="00E866F6"/>
    <w:rsid w:val="00EA3D3C"/>
    <w:rsid w:val="00EA6EDB"/>
    <w:rsid w:val="00ED6ABE"/>
    <w:rsid w:val="00EE59C6"/>
    <w:rsid w:val="00F46900"/>
    <w:rsid w:val="00F61D89"/>
    <w:rsid w:val="00F62A1A"/>
    <w:rsid w:val="00F84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3</Pages>
  <Words>514</Words>
  <Characters>293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elen Golder</cp:lastModifiedBy>
  <cp:revision>3</cp:revision>
  <cp:lastPrinted>2013-10-03T12:51:00Z</cp:lastPrinted>
  <dcterms:created xsi:type="dcterms:W3CDTF">2023-09-09T08:53:00Z</dcterms:created>
  <dcterms:modified xsi:type="dcterms:W3CDTF">2023-09-09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